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723A" w:rsidRPr="00DE723A" w:rsidRDefault="00DE723A" w:rsidP="00DE723A">
      <w:pPr>
        <w:ind w:firstLine="708"/>
        <w:jc w:val="center"/>
        <w:rPr>
          <w:lang w:val="en-US"/>
        </w:rPr>
      </w:pPr>
      <w:bookmarkStart w:id="0" w:name="_GoBack"/>
      <w:bookmarkEnd w:id="0"/>
      <w:r w:rsidRPr="00DE723A">
        <w:rPr>
          <w:lang w:val="en-US"/>
        </w:rPr>
        <w:t>Social network and inequalities in smoking among school-aged adolescents in six European countries</w:t>
      </w:r>
      <w:r>
        <w:rPr>
          <w:lang w:val="en-US"/>
        </w:rPr>
        <w:t>, International Journal of Public Health,</w:t>
      </w:r>
    </w:p>
    <w:p w:rsidR="00DE723A" w:rsidRPr="00DE723A" w:rsidRDefault="00DE723A" w:rsidP="00DE723A">
      <w:pPr>
        <w:jc w:val="center"/>
        <w:rPr>
          <w:lang w:val="en-US"/>
        </w:rPr>
      </w:pPr>
    </w:p>
    <w:p w:rsidR="00DE723A" w:rsidRPr="00DE723A" w:rsidRDefault="00DE723A" w:rsidP="00DE723A">
      <w:pPr>
        <w:jc w:val="center"/>
        <w:rPr>
          <w:lang w:val="en-US"/>
        </w:rPr>
      </w:pPr>
      <w:r w:rsidRPr="00DE723A">
        <w:rPr>
          <w:lang w:val="en-US"/>
        </w:rPr>
        <w:t>Prof. Vincent Lorant,  PhD (1</w:t>
      </w:r>
      <w:r w:rsidRPr="00DE723A">
        <w:rPr>
          <w:vertAlign w:val="superscript"/>
          <w:lang w:val="en-US"/>
        </w:rPr>
        <w:t>*</w:t>
      </w:r>
      <w:r w:rsidRPr="00DE723A">
        <w:rPr>
          <w:lang w:val="en-US"/>
        </w:rPr>
        <w:t>), Dr. Victoria Soto Rojas, PhD (1), Mr. Pierre-Olivier Robert</w:t>
      </w:r>
      <w:r w:rsidRPr="00DE723A">
        <w:rPr>
          <w:lang w:val="en-US"/>
        </w:rPr>
        <w:tab/>
        <w:t>, MSSc(1), Dr. Jaana M. Kinnunen, MHS (2), Dr. Mirte A.G. Kuipers, MSc (3), Dr. Irene Moor, MSc (4), Mr. Gaetano Roscillo, MSc (5), Mrs. Joana Alves, MA (6), Prof. Arja Rimpelä, PhD (2,7), Prof. Bruno Federico, PhD (5), Prof. Matthias Richter, PhD (4), Prof. Julian Perelman, PhD (6), Prof. Anton E. Kunst, PhD (3)</w:t>
      </w:r>
    </w:p>
    <w:p w:rsidR="00DE723A" w:rsidRPr="00DE723A" w:rsidRDefault="00DE723A" w:rsidP="00DE723A">
      <w:pPr>
        <w:rPr>
          <w:lang w:val="en-US"/>
        </w:rPr>
      </w:pPr>
    </w:p>
    <w:p w:rsidR="00DE723A" w:rsidRPr="00DE723A" w:rsidRDefault="00DE723A" w:rsidP="00DE723A">
      <w:pPr>
        <w:rPr>
          <w:lang w:val="en-US"/>
        </w:rPr>
      </w:pPr>
    </w:p>
    <w:p w:rsidR="00DE723A" w:rsidRPr="00DE723A" w:rsidRDefault="00DE723A" w:rsidP="00DE723A">
      <w:pPr>
        <w:rPr>
          <w:lang w:val="en-US"/>
        </w:rPr>
      </w:pPr>
      <w:r w:rsidRPr="00DE723A">
        <w:rPr>
          <w:lang w:val="en-US"/>
        </w:rPr>
        <w:t>(1)Institute of Health and Society, Université Catholique de Louvain, Brussels, Belgium</w:t>
      </w:r>
    </w:p>
    <w:p w:rsidR="00DE723A" w:rsidRPr="00DE723A" w:rsidRDefault="00DE723A" w:rsidP="00DE723A">
      <w:pPr>
        <w:rPr>
          <w:lang w:val="en-US"/>
        </w:rPr>
      </w:pPr>
      <w:r w:rsidRPr="00DE723A">
        <w:rPr>
          <w:lang w:val="en-US"/>
        </w:rPr>
        <w:t>*Corresponding author:</w:t>
      </w:r>
    </w:p>
    <w:p w:rsidR="00DE723A" w:rsidRPr="00850086" w:rsidRDefault="00DE723A" w:rsidP="00DE723A">
      <w:pPr>
        <w:rPr>
          <w:lang w:val="en-US"/>
        </w:rPr>
      </w:pPr>
      <w:hyperlink r:id="rId7" w:history="1">
        <w:r w:rsidRPr="00850086">
          <w:rPr>
            <w:rStyle w:val="Lienhypertexte"/>
            <w:lang w:val="en-US"/>
          </w:rPr>
          <w:t>Vincent.lorant@uclouvain.be</w:t>
        </w:r>
      </w:hyperlink>
    </w:p>
    <w:p w:rsidR="00DE723A" w:rsidRPr="00DE723A" w:rsidRDefault="00DE723A" w:rsidP="00DE723A">
      <w:pPr>
        <w:rPr>
          <w:lang w:val="en-US"/>
        </w:rPr>
      </w:pPr>
    </w:p>
    <w:p w:rsidR="00DE723A" w:rsidRDefault="00DE723A">
      <w:pPr>
        <w:spacing w:after="200" w:line="276" w:lineRule="auto"/>
        <w:rPr>
          <w:lang w:val="en-US"/>
        </w:rPr>
      </w:pPr>
      <w:r>
        <w:rPr>
          <w:lang w:val="en-US"/>
        </w:rPr>
        <w:br w:type="page"/>
      </w:r>
    </w:p>
    <w:p w:rsidR="007A28D1" w:rsidRPr="002B2B1B" w:rsidRDefault="007A28D1">
      <w:pPr>
        <w:rPr>
          <w:lang w:val="en-US"/>
        </w:rPr>
      </w:pPr>
      <w:r w:rsidRPr="002B2B1B">
        <w:rPr>
          <w:lang w:val="en-US"/>
        </w:rPr>
        <w:lastRenderedPageBreak/>
        <w:t>Supplementary table</w:t>
      </w:r>
      <w:r w:rsidR="007D0198">
        <w:rPr>
          <w:lang w:val="en-US"/>
        </w:rPr>
        <w:t xml:space="preserve"> n°1</w:t>
      </w:r>
      <w:r w:rsidRPr="002B2B1B">
        <w:rPr>
          <w:lang w:val="en-US"/>
        </w:rPr>
        <w:t xml:space="preserve">. </w:t>
      </w:r>
      <w:r w:rsidR="007D0198">
        <w:rPr>
          <w:lang w:val="en-US"/>
        </w:rPr>
        <w:t xml:space="preserve">Exposure to regular smoking and social homophily in the adolescent school and parental network, by socio-economic covariates, </w:t>
      </w:r>
      <w:r w:rsidR="00DE723A">
        <w:rPr>
          <w:lang w:val="en-US"/>
        </w:rPr>
        <w:t>I</w:t>
      </w:r>
      <w:r w:rsidR="007D0198">
        <w:rPr>
          <w:lang w:val="en-US"/>
        </w:rPr>
        <w:t xml:space="preserve">nternational survey among adolescents, 2013 *. </w:t>
      </w:r>
    </w:p>
    <w:tbl>
      <w:tblPr>
        <w:tblW w:w="0" w:type="auto"/>
        <w:jc w:val="center"/>
        <w:tblBorders>
          <w:top w:val="single" w:sz="4" w:space="0" w:color="auto"/>
          <w:left w:val="single" w:sz="4" w:space="0" w:color="auto"/>
          <w:bottom w:val="single" w:sz="4" w:space="0" w:color="auto"/>
          <w:right w:val="single" w:sz="4" w:space="0" w:color="auto"/>
        </w:tblBorders>
        <w:tblCellMar>
          <w:left w:w="0" w:type="dxa"/>
          <w:right w:w="0" w:type="dxa"/>
        </w:tblCellMar>
        <w:tblLook w:val="0000" w:firstRow="0" w:lastRow="0" w:firstColumn="0" w:lastColumn="0" w:noHBand="0" w:noVBand="0"/>
      </w:tblPr>
      <w:tblGrid>
        <w:gridCol w:w="2729"/>
        <w:gridCol w:w="614"/>
        <w:gridCol w:w="636"/>
        <w:gridCol w:w="765"/>
        <w:gridCol w:w="613"/>
        <w:gridCol w:w="635"/>
        <w:gridCol w:w="764"/>
        <w:gridCol w:w="613"/>
        <w:gridCol w:w="634"/>
        <w:gridCol w:w="763"/>
        <w:gridCol w:w="590"/>
        <w:gridCol w:w="526"/>
        <w:gridCol w:w="735"/>
        <w:gridCol w:w="650"/>
        <w:gridCol w:w="602"/>
        <w:gridCol w:w="731"/>
        <w:gridCol w:w="583"/>
        <w:gridCol w:w="577"/>
        <w:gridCol w:w="598"/>
      </w:tblGrid>
      <w:tr w:rsidR="00702440" w:rsidRPr="007D113C" w:rsidTr="007A28D1">
        <w:trPr>
          <w:cantSplit/>
          <w:jc w:val="center"/>
        </w:trPr>
        <w:tc>
          <w:tcPr>
            <w:tcW w:w="2730" w:type="dxa"/>
            <w:tcBorders>
              <w:top w:val="single" w:sz="4" w:space="0" w:color="auto"/>
              <w:bottom w:val="nil"/>
            </w:tcBorders>
            <w:shd w:val="clear" w:color="auto" w:fill="FFFFFF"/>
            <w:tcMar>
              <w:left w:w="67" w:type="dxa"/>
              <w:right w:w="67" w:type="dxa"/>
            </w:tcMar>
            <w:vAlign w:val="bottom"/>
          </w:tcPr>
          <w:p w:rsidR="00702440" w:rsidRPr="007D113C" w:rsidRDefault="00702440" w:rsidP="00702440">
            <w:r w:rsidRPr="007D113C">
              <w:t>SE groups</w:t>
            </w:r>
          </w:p>
        </w:tc>
        <w:tc>
          <w:tcPr>
            <w:tcW w:w="0" w:type="auto"/>
            <w:gridSpan w:val="3"/>
            <w:tcBorders>
              <w:top w:val="single" w:sz="4" w:space="0" w:color="auto"/>
              <w:bottom w:val="nil"/>
            </w:tcBorders>
            <w:shd w:val="clear" w:color="auto" w:fill="FFFFFF"/>
            <w:tcMar>
              <w:left w:w="67" w:type="dxa"/>
              <w:right w:w="67" w:type="dxa"/>
            </w:tcMar>
            <w:vAlign w:val="bottom"/>
          </w:tcPr>
          <w:p w:rsidR="00702440" w:rsidRPr="007D113C" w:rsidRDefault="00702440" w:rsidP="00702440">
            <w:pPr>
              <w:rPr>
                <w:lang w:val="en-US"/>
              </w:rPr>
            </w:pPr>
            <w:r w:rsidRPr="007D113C">
              <w:rPr>
                <w:lang w:val="en-US"/>
              </w:rPr>
              <w:t>Exposure to regular smoking in 1st degree friends(%)</w:t>
            </w:r>
          </w:p>
        </w:tc>
        <w:tc>
          <w:tcPr>
            <w:tcW w:w="0" w:type="auto"/>
            <w:gridSpan w:val="3"/>
            <w:tcBorders>
              <w:top w:val="single" w:sz="4" w:space="0" w:color="auto"/>
              <w:bottom w:val="nil"/>
            </w:tcBorders>
            <w:shd w:val="clear" w:color="auto" w:fill="FFFFFF"/>
            <w:tcMar>
              <w:left w:w="67" w:type="dxa"/>
              <w:right w:w="67" w:type="dxa"/>
            </w:tcMar>
            <w:vAlign w:val="bottom"/>
          </w:tcPr>
          <w:p w:rsidR="00702440" w:rsidRPr="007D113C" w:rsidRDefault="00702440" w:rsidP="00702440">
            <w:pPr>
              <w:rPr>
                <w:lang w:val="en-US"/>
              </w:rPr>
            </w:pPr>
            <w:r w:rsidRPr="007D113C">
              <w:rPr>
                <w:lang w:val="en-US"/>
              </w:rPr>
              <w:t>Exposure to regular smoker in 2nd degree friends(%)</w:t>
            </w:r>
          </w:p>
        </w:tc>
        <w:tc>
          <w:tcPr>
            <w:tcW w:w="0" w:type="auto"/>
            <w:gridSpan w:val="3"/>
            <w:tcBorders>
              <w:top w:val="single" w:sz="4" w:space="0" w:color="auto"/>
              <w:bottom w:val="nil"/>
            </w:tcBorders>
            <w:shd w:val="clear" w:color="auto" w:fill="FFFFFF"/>
            <w:tcMar>
              <w:left w:w="67" w:type="dxa"/>
              <w:right w:w="67" w:type="dxa"/>
            </w:tcMar>
            <w:vAlign w:val="bottom"/>
          </w:tcPr>
          <w:p w:rsidR="00702440" w:rsidRPr="007D113C" w:rsidRDefault="00702440" w:rsidP="00702440">
            <w:pPr>
              <w:rPr>
                <w:lang w:val="en-US"/>
              </w:rPr>
            </w:pPr>
            <w:r w:rsidRPr="007D113C">
              <w:rPr>
                <w:lang w:val="en-US"/>
              </w:rPr>
              <w:t>Exposure to regular smoker in 3rd degree friends(%)</w:t>
            </w:r>
          </w:p>
        </w:tc>
        <w:tc>
          <w:tcPr>
            <w:tcW w:w="0" w:type="auto"/>
            <w:gridSpan w:val="3"/>
            <w:tcBorders>
              <w:top w:val="single" w:sz="4" w:space="0" w:color="auto"/>
              <w:bottom w:val="nil"/>
            </w:tcBorders>
            <w:shd w:val="clear" w:color="auto" w:fill="FFFFFF"/>
            <w:tcMar>
              <w:left w:w="67" w:type="dxa"/>
              <w:right w:w="67" w:type="dxa"/>
            </w:tcMar>
            <w:vAlign w:val="bottom"/>
          </w:tcPr>
          <w:p w:rsidR="00702440" w:rsidRPr="007D113C" w:rsidRDefault="00702440" w:rsidP="00702440">
            <w:pPr>
              <w:rPr>
                <w:lang w:val="en-US"/>
              </w:rPr>
            </w:pPr>
            <w:r w:rsidRPr="007D113C">
              <w:rPr>
                <w:lang w:val="en-US"/>
              </w:rPr>
              <w:t>Relative distance to regular smoker (%)</w:t>
            </w:r>
          </w:p>
        </w:tc>
        <w:tc>
          <w:tcPr>
            <w:tcW w:w="0" w:type="auto"/>
            <w:gridSpan w:val="3"/>
            <w:tcBorders>
              <w:top w:val="single" w:sz="4" w:space="0" w:color="auto"/>
              <w:bottom w:val="nil"/>
            </w:tcBorders>
            <w:shd w:val="clear" w:color="auto" w:fill="FFFFFF"/>
            <w:tcMar>
              <w:left w:w="67" w:type="dxa"/>
              <w:right w:w="67" w:type="dxa"/>
            </w:tcMar>
            <w:vAlign w:val="bottom"/>
          </w:tcPr>
          <w:p w:rsidR="00702440" w:rsidRPr="007D113C" w:rsidRDefault="00702440" w:rsidP="00702440">
            <w:pPr>
              <w:rPr>
                <w:lang w:val="en-US"/>
              </w:rPr>
            </w:pPr>
            <w:r w:rsidRPr="007D113C">
              <w:rPr>
                <w:lang w:val="en-US"/>
              </w:rPr>
              <w:t>Smoking members in household (nber)</w:t>
            </w:r>
          </w:p>
        </w:tc>
        <w:tc>
          <w:tcPr>
            <w:tcW w:w="0" w:type="auto"/>
            <w:gridSpan w:val="3"/>
            <w:tcBorders>
              <w:top w:val="single" w:sz="4" w:space="0" w:color="auto"/>
            </w:tcBorders>
            <w:shd w:val="clear" w:color="auto" w:fill="FFFFFF"/>
          </w:tcPr>
          <w:p w:rsidR="00702440" w:rsidRPr="007D113C" w:rsidRDefault="00702440" w:rsidP="00702440">
            <w:pPr>
              <w:rPr>
                <w:lang w:val="en-US"/>
              </w:rPr>
            </w:pPr>
            <w:r w:rsidRPr="007D113C">
              <w:rPr>
                <w:lang w:val="en-US"/>
              </w:rPr>
              <w:t>Coleman index of homophily (-1,1)</w:t>
            </w:r>
          </w:p>
        </w:tc>
      </w:tr>
      <w:tr w:rsidR="00702440" w:rsidRPr="007D113C" w:rsidTr="007A28D1">
        <w:trPr>
          <w:cantSplit/>
          <w:jc w:val="center"/>
        </w:trPr>
        <w:tc>
          <w:tcPr>
            <w:tcW w:w="2730" w:type="dxa"/>
            <w:tcBorders>
              <w:top w:val="nil"/>
              <w:bottom w:val="single" w:sz="4" w:space="0" w:color="auto"/>
            </w:tcBorders>
            <w:shd w:val="clear" w:color="auto" w:fill="FFFFFF"/>
            <w:tcMar>
              <w:left w:w="67" w:type="dxa"/>
              <w:right w:w="67" w:type="dxa"/>
            </w:tcMar>
          </w:tcPr>
          <w:p w:rsidR="00702440" w:rsidRPr="007D113C" w:rsidRDefault="00702440" w:rsidP="00702440">
            <w:pPr>
              <w:rPr>
                <w:b/>
                <w:lang w:val="en-US"/>
              </w:rPr>
            </w:pP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F-tes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P</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F-tes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P</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F-tes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P</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F-tes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P</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Nber</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F-test</w:t>
            </w:r>
          </w:p>
        </w:tc>
        <w:tc>
          <w:tcPr>
            <w:tcW w:w="0" w:type="auto"/>
            <w:tcBorders>
              <w:top w:val="nil"/>
              <w:bottom w:val="single" w:sz="4" w:space="0" w:color="auto"/>
            </w:tcBorders>
            <w:shd w:val="clear" w:color="auto" w:fill="FFFFFF"/>
            <w:tcMar>
              <w:left w:w="67" w:type="dxa"/>
              <w:right w:w="67" w:type="dxa"/>
            </w:tcMar>
            <w:vAlign w:val="bottom"/>
          </w:tcPr>
          <w:p w:rsidR="00702440" w:rsidRPr="007D113C" w:rsidRDefault="00702440" w:rsidP="00702440">
            <w:r w:rsidRPr="007D113C">
              <w:t>P</w:t>
            </w:r>
          </w:p>
        </w:tc>
        <w:tc>
          <w:tcPr>
            <w:tcW w:w="0" w:type="auto"/>
            <w:shd w:val="clear" w:color="auto" w:fill="FFFFFF"/>
            <w:vAlign w:val="bottom"/>
          </w:tcPr>
          <w:p w:rsidR="00702440" w:rsidRPr="007D113C" w:rsidRDefault="00702440" w:rsidP="00702440">
            <w:r w:rsidRPr="007D113C">
              <w:t>Index</w:t>
            </w:r>
          </w:p>
        </w:tc>
        <w:tc>
          <w:tcPr>
            <w:tcW w:w="0" w:type="auto"/>
            <w:shd w:val="clear" w:color="auto" w:fill="FFFFFF"/>
            <w:vAlign w:val="bottom"/>
          </w:tcPr>
          <w:p w:rsidR="00702440" w:rsidRPr="007D113C" w:rsidRDefault="00702440" w:rsidP="00702440">
            <w:r w:rsidRPr="007D113C">
              <w:t>F-test</w:t>
            </w:r>
          </w:p>
        </w:tc>
        <w:tc>
          <w:tcPr>
            <w:tcW w:w="0" w:type="auto"/>
            <w:shd w:val="clear" w:color="auto" w:fill="FFFFFF"/>
            <w:vAlign w:val="bottom"/>
          </w:tcPr>
          <w:p w:rsidR="00702440" w:rsidRPr="007D113C" w:rsidRDefault="00702440" w:rsidP="00702440">
            <w:r w:rsidRPr="007D113C">
              <w:t>P</w:t>
            </w:r>
          </w:p>
        </w:tc>
      </w:tr>
      <w:tr w:rsidR="00702440" w:rsidRPr="007D113C" w:rsidTr="007A28D1">
        <w:trPr>
          <w:cantSplit/>
          <w:jc w:val="center"/>
        </w:trPr>
        <w:tc>
          <w:tcPr>
            <w:tcW w:w="2730" w:type="dxa"/>
            <w:tcBorders>
              <w:top w:val="single" w:sz="4" w:space="0" w:color="auto"/>
              <w:bottom w:val="nil"/>
            </w:tcBorders>
            <w:shd w:val="clear" w:color="auto" w:fill="FFFFFF"/>
            <w:tcMar>
              <w:left w:w="67" w:type="dxa"/>
              <w:right w:w="67" w:type="dxa"/>
            </w:tcMar>
          </w:tcPr>
          <w:p w:rsidR="00702440" w:rsidRPr="007D113C" w:rsidRDefault="00DE723A" w:rsidP="00702440">
            <w:pPr>
              <w:rPr>
                <w:b/>
                <w:lang w:val="en-US"/>
              </w:rPr>
            </w:pPr>
            <w:r>
              <w:rPr>
                <w:b/>
                <w:lang w:val="en-US"/>
              </w:rPr>
              <w:t>Lowest socio-economic</w:t>
            </w:r>
            <w:r w:rsidR="00702440" w:rsidRPr="007D113C">
              <w:rPr>
                <w:b/>
                <w:lang w:val="en-US"/>
              </w:rPr>
              <w:t xml:space="preserve"> categories (nber):</w:t>
            </w:r>
          </w:p>
        </w:tc>
        <w:tc>
          <w:tcPr>
            <w:tcW w:w="0" w:type="auto"/>
            <w:tcBorders>
              <w:top w:val="single" w:sz="4" w:space="0" w:color="auto"/>
              <w:bottom w:val="nil"/>
            </w:tcBorders>
            <w:shd w:val="clear" w:color="auto" w:fill="FFFFFF"/>
            <w:tcMar>
              <w:left w:w="67" w:type="dxa"/>
              <w:right w:w="67" w:type="dxa"/>
            </w:tcMar>
            <w:vAlign w:val="bottom"/>
          </w:tcPr>
          <w:p w:rsidR="00702440" w:rsidRPr="00DE723A" w:rsidRDefault="00702440" w:rsidP="00702440">
            <w:pPr>
              <w:rPr>
                <w:lang w:val="en-US"/>
              </w:rPr>
            </w:pP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15.9</w:t>
            </w: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lt;.001</w:t>
            </w:r>
          </w:p>
        </w:tc>
        <w:tc>
          <w:tcPr>
            <w:tcW w:w="0" w:type="auto"/>
            <w:tcBorders>
              <w:top w:val="single" w:sz="4" w:space="0" w:color="auto"/>
              <w:bottom w:val="nil"/>
            </w:tcBorders>
            <w:shd w:val="clear" w:color="auto" w:fill="FFFFFF"/>
            <w:tcMar>
              <w:left w:w="67" w:type="dxa"/>
              <w:right w:w="67" w:type="dxa"/>
            </w:tcMar>
            <w:vAlign w:val="bottom"/>
          </w:tcPr>
          <w:p w:rsidR="00702440" w:rsidRPr="007D113C" w:rsidRDefault="00702440" w:rsidP="00702440"/>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18.8</w:t>
            </w: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lt;.001</w:t>
            </w:r>
          </w:p>
        </w:tc>
        <w:tc>
          <w:tcPr>
            <w:tcW w:w="0" w:type="auto"/>
            <w:tcBorders>
              <w:top w:val="single" w:sz="4" w:space="0" w:color="auto"/>
              <w:bottom w:val="nil"/>
            </w:tcBorders>
            <w:shd w:val="clear" w:color="auto" w:fill="FFFFFF"/>
            <w:tcMar>
              <w:left w:w="67" w:type="dxa"/>
              <w:right w:w="67" w:type="dxa"/>
            </w:tcMar>
            <w:vAlign w:val="bottom"/>
          </w:tcPr>
          <w:p w:rsidR="00702440" w:rsidRPr="007D113C" w:rsidRDefault="00702440" w:rsidP="00702440"/>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15.7</w:t>
            </w: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lt;.001</w:t>
            </w:r>
          </w:p>
        </w:tc>
        <w:tc>
          <w:tcPr>
            <w:tcW w:w="0" w:type="auto"/>
            <w:tcBorders>
              <w:top w:val="single" w:sz="4" w:space="0" w:color="auto"/>
              <w:bottom w:val="nil"/>
            </w:tcBorders>
            <w:shd w:val="clear" w:color="auto" w:fill="FFFFFF"/>
            <w:tcMar>
              <w:left w:w="67" w:type="dxa"/>
              <w:right w:w="67" w:type="dxa"/>
            </w:tcMar>
            <w:vAlign w:val="bottom"/>
          </w:tcPr>
          <w:p w:rsidR="00702440" w:rsidRPr="007D113C" w:rsidRDefault="00702440" w:rsidP="00702440"/>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1.3</w:t>
            </w: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0.273</w:t>
            </w:r>
          </w:p>
        </w:tc>
        <w:tc>
          <w:tcPr>
            <w:tcW w:w="0" w:type="auto"/>
            <w:tcBorders>
              <w:top w:val="single" w:sz="4" w:space="0" w:color="auto"/>
              <w:bottom w:val="nil"/>
            </w:tcBorders>
            <w:shd w:val="clear" w:color="auto" w:fill="FFFFFF"/>
            <w:tcMar>
              <w:left w:w="67" w:type="dxa"/>
              <w:right w:w="67" w:type="dxa"/>
            </w:tcMar>
            <w:vAlign w:val="bottom"/>
          </w:tcPr>
          <w:p w:rsidR="00702440" w:rsidRPr="007D113C" w:rsidRDefault="00702440" w:rsidP="00702440"/>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26.2</w:t>
            </w:r>
          </w:p>
        </w:tc>
        <w:tc>
          <w:tcPr>
            <w:tcW w:w="0" w:type="auto"/>
            <w:tcBorders>
              <w:top w:val="single" w:sz="4" w:space="0" w:color="auto"/>
              <w:bottom w:val="nil"/>
            </w:tcBorders>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363.6</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tcBorders>
              <w:top w:val="nil"/>
            </w:tcBorders>
            <w:shd w:val="clear" w:color="auto" w:fill="FFFFFF"/>
            <w:tcMar>
              <w:left w:w="67" w:type="dxa"/>
              <w:right w:w="67" w:type="dxa"/>
            </w:tcMar>
          </w:tcPr>
          <w:p w:rsidR="00702440" w:rsidRPr="007D113C" w:rsidRDefault="00702440" w:rsidP="00702440">
            <w:pPr>
              <w:ind w:left="143"/>
            </w:pPr>
            <w:r w:rsidRPr="007D113C">
              <w:t>0</w:t>
            </w:r>
          </w:p>
        </w:tc>
        <w:tc>
          <w:tcPr>
            <w:tcW w:w="0" w:type="auto"/>
            <w:tcBorders>
              <w:top w:val="nil"/>
            </w:tcBorders>
            <w:shd w:val="clear" w:color="auto" w:fill="FFFFFF"/>
            <w:tcMar>
              <w:left w:w="67" w:type="dxa"/>
              <w:right w:w="67" w:type="dxa"/>
            </w:tcMar>
          </w:tcPr>
          <w:p w:rsidR="00702440" w:rsidRPr="007D113C" w:rsidRDefault="00702440" w:rsidP="00702440">
            <w:r w:rsidRPr="007D113C">
              <w:t>16.5</w:t>
            </w:r>
          </w:p>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r w:rsidRPr="007D113C">
              <w:t>17.1</w:t>
            </w:r>
          </w:p>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r w:rsidRPr="007D113C">
              <w:t>16.6</w:t>
            </w:r>
          </w:p>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r>
              <w:t>93.6</w:t>
            </w:r>
          </w:p>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r w:rsidRPr="007D113C">
              <w:t>1.2</w:t>
            </w:r>
          </w:p>
        </w:tc>
        <w:tc>
          <w:tcPr>
            <w:tcW w:w="0" w:type="auto"/>
            <w:tcBorders>
              <w:top w:val="nil"/>
            </w:tcBorders>
            <w:shd w:val="clear" w:color="auto" w:fill="FFFFFF"/>
            <w:tcMar>
              <w:left w:w="67" w:type="dxa"/>
              <w:right w:w="67" w:type="dxa"/>
            </w:tcMar>
          </w:tcPr>
          <w:p w:rsidR="00702440" w:rsidRPr="007D113C" w:rsidRDefault="00702440" w:rsidP="00702440"/>
        </w:tc>
        <w:tc>
          <w:tcPr>
            <w:tcW w:w="0" w:type="auto"/>
            <w:tcBorders>
              <w:top w:val="nil"/>
            </w:tcBorders>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60</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1</w:t>
            </w:r>
          </w:p>
        </w:tc>
        <w:tc>
          <w:tcPr>
            <w:tcW w:w="0" w:type="auto"/>
            <w:shd w:val="clear" w:color="auto" w:fill="FFFFFF"/>
            <w:tcMar>
              <w:left w:w="67" w:type="dxa"/>
              <w:right w:w="67" w:type="dxa"/>
            </w:tcMar>
          </w:tcPr>
          <w:p w:rsidR="00702440" w:rsidRPr="007D113C" w:rsidRDefault="00702440" w:rsidP="00702440">
            <w:r w:rsidRPr="007D113C">
              <w:t>16.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5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2</w:t>
            </w:r>
          </w:p>
        </w:tc>
        <w:tc>
          <w:tcPr>
            <w:tcW w:w="0" w:type="auto"/>
            <w:shd w:val="clear" w:color="auto" w:fill="FFFFFF"/>
            <w:tcMar>
              <w:left w:w="67" w:type="dxa"/>
              <w:right w:w="67" w:type="dxa"/>
            </w:tcMar>
          </w:tcPr>
          <w:p w:rsidR="00702440" w:rsidRPr="007D113C" w:rsidRDefault="00702440" w:rsidP="00702440">
            <w:r w:rsidRPr="007D113C">
              <w:t>18.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25</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3</w:t>
            </w:r>
          </w:p>
        </w:tc>
        <w:tc>
          <w:tcPr>
            <w:tcW w:w="0" w:type="auto"/>
            <w:shd w:val="clear" w:color="auto" w:fill="FFFFFF"/>
            <w:tcMar>
              <w:left w:w="67" w:type="dxa"/>
              <w:right w:w="67" w:type="dxa"/>
            </w:tcMar>
          </w:tcPr>
          <w:p w:rsidR="00702440" w:rsidRPr="007D113C" w:rsidRDefault="00702440" w:rsidP="00702440">
            <w:r w:rsidRPr="007D113C">
              <w:t>17.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5</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4</w:t>
            </w:r>
          </w:p>
        </w:tc>
        <w:tc>
          <w:tcPr>
            <w:tcW w:w="0" w:type="auto"/>
            <w:shd w:val="clear" w:color="auto" w:fill="FFFFFF"/>
            <w:tcMar>
              <w:left w:w="67" w:type="dxa"/>
              <w:right w:w="67" w:type="dxa"/>
            </w:tcMar>
          </w:tcPr>
          <w:p w:rsidR="00702440" w:rsidRPr="007D113C" w:rsidRDefault="00702440" w:rsidP="00702440">
            <w:r w:rsidRPr="007D113C">
              <w:t>19.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2.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24</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trHeight w:val="720"/>
          <w:jc w:val="center"/>
        </w:trPr>
        <w:tc>
          <w:tcPr>
            <w:tcW w:w="2730" w:type="dxa"/>
            <w:shd w:val="clear" w:color="auto" w:fill="FFFFFF"/>
            <w:tcMar>
              <w:left w:w="67" w:type="dxa"/>
              <w:right w:w="67" w:type="dxa"/>
            </w:tcMar>
          </w:tcPr>
          <w:p w:rsidR="00702440" w:rsidRPr="007D113C" w:rsidRDefault="00702440" w:rsidP="00702440">
            <w:pPr>
              <w:ind w:left="143"/>
            </w:pPr>
            <w:r w:rsidRPr="007D113C">
              <w:t>5</w:t>
            </w:r>
          </w:p>
        </w:tc>
        <w:tc>
          <w:tcPr>
            <w:tcW w:w="0" w:type="auto"/>
            <w:shd w:val="clear" w:color="auto" w:fill="FFFFFF"/>
            <w:tcMar>
              <w:left w:w="67" w:type="dxa"/>
              <w:right w:w="67" w:type="dxa"/>
            </w:tcMar>
          </w:tcPr>
          <w:p w:rsidR="00702440" w:rsidRPr="007D113C" w:rsidRDefault="00702440" w:rsidP="00702440">
            <w:r w:rsidRPr="007D113C">
              <w:t>23.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2.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2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rPr>
                <w:b/>
              </w:rPr>
            </w:pPr>
            <w:r w:rsidRPr="007D113C">
              <w:rPr>
                <w:b/>
              </w:rPr>
              <w:t>Family affluence (ratio):</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0.7</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0</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2.2</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8.7</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3.6</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254.7</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4353EC" w:rsidRDefault="00702440" w:rsidP="00702440">
            <w:pPr>
              <w:ind w:left="143"/>
            </w:pPr>
            <w:r w:rsidRPr="004353EC">
              <w:t>&lt;=60%</w:t>
            </w:r>
          </w:p>
        </w:tc>
        <w:tc>
          <w:tcPr>
            <w:tcW w:w="0" w:type="auto"/>
            <w:shd w:val="clear" w:color="auto" w:fill="FFFFFF"/>
            <w:tcMar>
              <w:left w:w="67" w:type="dxa"/>
              <w:right w:w="67" w:type="dxa"/>
            </w:tcMar>
          </w:tcPr>
          <w:p w:rsidR="00702440" w:rsidRPr="007D113C" w:rsidRDefault="00702440" w:rsidP="00702440">
            <w:r w:rsidRPr="007D113C">
              <w:t>19.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2</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4353EC" w:rsidRDefault="00702440" w:rsidP="00702440">
            <w:pPr>
              <w:ind w:left="143"/>
            </w:pPr>
            <w:r w:rsidRPr="004353EC">
              <w:t>61-90%</w:t>
            </w:r>
          </w:p>
        </w:tc>
        <w:tc>
          <w:tcPr>
            <w:tcW w:w="0" w:type="auto"/>
            <w:shd w:val="clear" w:color="auto" w:fill="FFFFFF"/>
            <w:tcMar>
              <w:left w:w="67" w:type="dxa"/>
              <w:right w:w="67" w:type="dxa"/>
            </w:tcMar>
          </w:tcPr>
          <w:p w:rsidR="00702440" w:rsidRPr="007D113C" w:rsidRDefault="00702440" w:rsidP="00702440">
            <w:r w:rsidRPr="007D113C">
              <w:t>17.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5.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9</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4353EC" w:rsidRDefault="00702440" w:rsidP="00702440">
            <w:pPr>
              <w:ind w:left="143"/>
            </w:pPr>
            <w:r w:rsidRPr="004353EC">
              <w:t>91%-120%</w:t>
            </w:r>
          </w:p>
        </w:tc>
        <w:tc>
          <w:tcPr>
            <w:tcW w:w="0" w:type="auto"/>
            <w:shd w:val="clear" w:color="auto" w:fill="FFFFFF"/>
            <w:tcMar>
              <w:left w:w="67" w:type="dxa"/>
              <w:right w:w="67" w:type="dxa"/>
            </w:tcMar>
          </w:tcPr>
          <w:p w:rsidR="00702440" w:rsidRPr="007D113C" w:rsidRDefault="00702440" w:rsidP="00702440">
            <w:r w:rsidRPr="007D113C">
              <w:t>16.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25</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trHeight w:val="477"/>
          <w:jc w:val="center"/>
        </w:trPr>
        <w:tc>
          <w:tcPr>
            <w:tcW w:w="2730" w:type="dxa"/>
            <w:shd w:val="clear" w:color="auto" w:fill="FFFFFF"/>
            <w:tcMar>
              <w:left w:w="67" w:type="dxa"/>
              <w:right w:w="67" w:type="dxa"/>
            </w:tcMar>
          </w:tcPr>
          <w:p w:rsidR="00702440" w:rsidRDefault="00702440" w:rsidP="00702440">
            <w:pPr>
              <w:ind w:left="143"/>
            </w:pPr>
            <w:r w:rsidRPr="004353EC">
              <w:t>&gt;120%</w:t>
            </w:r>
          </w:p>
        </w:tc>
        <w:tc>
          <w:tcPr>
            <w:tcW w:w="0" w:type="auto"/>
            <w:shd w:val="clear" w:color="auto" w:fill="FFFFFF"/>
            <w:tcMar>
              <w:left w:w="67" w:type="dxa"/>
              <w:right w:w="67" w:type="dxa"/>
            </w:tcMar>
          </w:tcPr>
          <w:p w:rsidR="00702440" w:rsidRPr="007D113C" w:rsidRDefault="00702440" w:rsidP="00702440">
            <w:r w:rsidRPr="007D113C">
              <w:t>17.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3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rPr>
                <w:b/>
              </w:rPr>
            </w:pPr>
            <w:r w:rsidRPr="007D113C">
              <w:rPr>
                <w:b/>
              </w:rPr>
              <w:t>Father education :</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40.5</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49.1</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37.5</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3</w:t>
            </w:r>
          </w:p>
        </w:tc>
        <w:tc>
          <w:tcPr>
            <w:tcW w:w="0" w:type="auto"/>
            <w:shd w:val="clear" w:color="auto" w:fill="FFFFFF"/>
            <w:tcMar>
              <w:left w:w="67" w:type="dxa"/>
              <w:right w:w="67" w:type="dxa"/>
            </w:tcMar>
          </w:tcPr>
          <w:p w:rsidR="00702440" w:rsidRPr="007D113C" w:rsidRDefault="00702440" w:rsidP="00702440">
            <w:r w:rsidRPr="007D113C">
              <w:t>0.07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61.0</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286.9</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Low</w:t>
            </w:r>
          </w:p>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0.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7</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Medium</w:t>
            </w:r>
          </w:p>
        </w:tc>
        <w:tc>
          <w:tcPr>
            <w:tcW w:w="0" w:type="auto"/>
            <w:shd w:val="clear" w:color="auto" w:fill="FFFFFF"/>
            <w:tcMar>
              <w:left w:w="67" w:type="dxa"/>
              <w:right w:w="67" w:type="dxa"/>
            </w:tcMar>
          </w:tcPr>
          <w:p w:rsidR="00702440" w:rsidRPr="007D113C" w:rsidRDefault="00702440" w:rsidP="00702440">
            <w:r w:rsidRPr="007D113C">
              <w:t>18.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30</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High</w:t>
            </w:r>
          </w:p>
        </w:tc>
        <w:tc>
          <w:tcPr>
            <w:tcW w:w="0" w:type="auto"/>
            <w:shd w:val="clear" w:color="auto" w:fill="FFFFFF"/>
            <w:tcMar>
              <w:left w:w="67" w:type="dxa"/>
              <w:right w:w="67" w:type="dxa"/>
            </w:tcMar>
          </w:tcPr>
          <w:p w:rsidR="00702440" w:rsidRPr="007D113C" w:rsidRDefault="00702440" w:rsidP="00702440">
            <w:r w:rsidRPr="007D113C">
              <w:t>14.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44</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trHeight w:val="645"/>
          <w:jc w:val="center"/>
        </w:trPr>
        <w:tc>
          <w:tcPr>
            <w:tcW w:w="2730" w:type="dxa"/>
            <w:shd w:val="clear" w:color="auto" w:fill="FFFFFF"/>
            <w:tcMar>
              <w:left w:w="67" w:type="dxa"/>
              <w:right w:w="67" w:type="dxa"/>
            </w:tcMar>
          </w:tcPr>
          <w:p w:rsidR="00702440" w:rsidRPr="007D113C" w:rsidRDefault="00702440" w:rsidP="00702440">
            <w:pPr>
              <w:ind w:left="143"/>
            </w:pPr>
            <w:r w:rsidRPr="007D113C">
              <w:t>Other-Uknw</w:t>
            </w:r>
          </w:p>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40</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rPr>
                <w:b/>
              </w:rPr>
            </w:pPr>
            <w:r w:rsidRPr="007D113C">
              <w:rPr>
                <w:b/>
              </w:rPr>
              <w:t>Mother education :</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38.0</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45.9</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32.6</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1</w:t>
            </w:r>
          </w:p>
        </w:tc>
        <w:tc>
          <w:tcPr>
            <w:tcW w:w="0" w:type="auto"/>
            <w:shd w:val="clear" w:color="auto" w:fill="FFFFFF"/>
            <w:tcMar>
              <w:left w:w="67" w:type="dxa"/>
              <w:right w:w="67" w:type="dxa"/>
            </w:tcMar>
          </w:tcPr>
          <w:p w:rsidR="00702440" w:rsidRPr="007D113C" w:rsidRDefault="00702440" w:rsidP="00702440">
            <w:r w:rsidRPr="007D113C">
              <w:t>0.10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69.5</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210.4</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Low</w:t>
            </w:r>
          </w:p>
        </w:tc>
        <w:tc>
          <w:tcPr>
            <w:tcW w:w="0" w:type="auto"/>
            <w:shd w:val="clear" w:color="auto" w:fill="FFFFFF"/>
            <w:tcMar>
              <w:left w:w="67" w:type="dxa"/>
              <w:right w:w="67" w:type="dxa"/>
            </w:tcMar>
          </w:tcPr>
          <w:p w:rsidR="00702440" w:rsidRPr="007D113C" w:rsidRDefault="00702440" w:rsidP="00702440">
            <w:r w:rsidRPr="007D113C">
              <w:t>19.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20.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3</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Medium</w:t>
            </w:r>
          </w:p>
        </w:tc>
        <w:tc>
          <w:tcPr>
            <w:tcW w:w="0" w:type="auto"/>
            <w:shd w:val="clear" w:color="auto" w:fill="FFFFFF"/>
            <w:tcMar>
              <w:left w:w="67" w:type="dxa"/>
              <w:right w:w="67" w:type="dxa"/>
            </w:tcMar>
          </w:tcPr>
          <w:p w:rsidR="00702440" w:rsidRPr="007D113C" w:rsidRDefault="00702440" w:rsidP="00702440">
            <w:r w:rsidRPr="007D113C">
              <w:t>18.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28</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High</w:t>
            </w:r>
          </w:p>
        </w:tc>
        <w:tc>
          <w:tcPr>
            <w:tcW w:w="0" w:type="auto"/>
            <w:shd w:val="clear" w:color="auto" w:fill="FFFFFF"/>
            <w:tcMar>
              <w:left w:w="67" w:type="dxa"/>
              <w:right w:w="67" w:type="dxa"/>
            </w:tcMar>
          </w:tcPr>
          <w:p w:rsidR="00702440" w:rsidRPr="007D113C" w:rsidRDefault="00702440" w:rsidP="00702440">
            <w:r w:rsidRPr="007D113C">
              <w:t>14.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4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lastRenderedPageBreak/>
              <w:t>Other-Uknw</w:t>
            </w:r>
          </w:p>
        </w:tc>
        <w:tc>
          <w:tcPr>
            <w:tcW w:w="0" w:type="auto"/>
            <w:shd w:val="clear" w:color="auto" w:fill="FFFFFF"/>
            <w:tcMar>
              <w:left w:w="67" w:type="dxa"/>
              <w:right w:w="67" w:type="dxa"/>
            </w:tcMar>
          </w:tcPr>
          <w:p w:rsidR="00702440" w:rsidRPr="007D113C" w:rsidRDefault="00702440" w:rsidP="00702440">
            <w:r w:rsidRPr="007D113C">
              <w:t>18.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42</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DE723A" w:rsidP="00702440">
            <w:pPr>
              <w:rPr>
                <w:b/>
              </w:rPr>
            </w:pPr>
            <w:r>
              <w:rPr>
                <w:b/>
              </w:rPr>
              <w:t>Subjective socio-economic</w:t>
            </w:r>
            <w:r w:rsidR="00702440" w:rsidRPr="007D113C">
              <w:rPr>
                <w:b/>
              </w:rPr>
              <w:t xml:space="preserve"> ranking : </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0.1</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8.9</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7.0</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3.5</w:t>
            </w:r>
          </w:p>
        </w:tc>
        <w:tc>
          <w:tcPr>
            <w:tcW w:w="0" w:type="auto"/>
            <w:shd w:val="clear" w:color="auto" w:fill="FFFFFF"/>
            <w:tcMar>
              <w:left w:w="67" w:type="dxa"/>
              <w:right w:w="67" w:type="dxa"/>
            </w:tcMar>
          </w:tcPr>
          <w:p w:rsidR="00702440" w:rsidRPr="007D113C" w:rsidRDefault="00702440" w:rsidP="00702440">
            <w:r w:rsidRPr="007D113C">
              <w:t>0.00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7.6</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5.2</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5 or less</w:t>
            </w:r>
          </w:p>
        </w:tc>
        <w:tc>
          <w:tcPr>
            <w:tcW w:w="0" w:type="auto"/>
            <w:shd w:val="clear" w:color="auto" w:fill="FFFFFF"/>
            <w:tcMar>
              <w:left w:w="67" w:type="dxa"/>
              <w:right w:w="67" w:type="dxa"/>
            </w:tcMar>
          </w:tcPr>
          <w:p w:rsidR="00702440" w:rsidRPr="007D113C" w:rsidRDefault="00702440" w:rsidP="00702440">
            <w:r w:rsidRPr="007D113C">
              <w:t>18.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12</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6</w:t>
            </w:r>
          </w:p>
        </w:tc>
        <w:tc>
          <w:tcPr>
            <w:tcW w:w="0" w:type="auto"/>
            <w:shd w:val="clear" w:color="auto" w:fill="FFFFFF"/>
            <w:tcMar>
              <w:left w:w="67" w:type="dxa"/>
              <w:right w:w="67" w:type="dxa"/>
            </w:tcMar>
          </w:tcPr>
          <w:p w:rsidR="00702440" w:rsidRPr="007D113C" w:rsidRDefault="00702440" w:rsidP="00702440">
            <w:r w:rsidRPr="007D113C">
              <w:t>17.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5</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7</w:t>
            </w:r>
          </w:p>
        </w:tc>
        <w:tc>
          <w:tcPr>
            <w:tcW w:w="0" w:type="auto"/>
            <w:shd w:val="clear" w:color="auto" w:fill="FFFFFF"/>
            <w:tcMar>
              <w:left w:w="67" w:type="dxa"/>
              <w:right w:w="67" w:type="dxa"/>
            </w:tcMar>
          </w:tcPr>
          <w:p w:rsidR="00702440" w:rsidRPr="007D113C" w:rsidRDefault="00702440" w:rsidP="00702440">
            <w:r w:rsidRPr="007D113C">
              <w:t>16.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6</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8</w:t>
            </w:r>
          </w:p>
        </w:tc>
        <w:tc>
          <w:tcPr>
            <w:tcW w:w="0" w:type="auto"/>
            <w:shd w:val="clear" w:color="auto" w:fill="FFFFFF"/>
            <w:tcMar>
              <w:left w:w="67" w:type="dxa"/>
              <w:right w:w="67" w:type="dxa"/>
            </w:tcMar>
          </w:tcPr>
          <w:p w:rsidR="00702440" w:rsidRPr="007D113C" w:rsidRDefault="00702440" w:rsidP="00702440">
            <w:r w:rsidRPr="007D113C">
              <w:t>16.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09</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9-10</w:t>
            </w:r>
          </w:p>
        </w:tc>
        <w:tc>
          <w:tcPr>
            <w:tcW w:w="0" w:type="auto"/>
            <w:shd w:val="clear" w:color="auto" w:fill="FFFFFF"/>
            <w:tcMar>
              <w:left w:w="67" w:type="dxa"/>
              <w:right w:w="67" w:type="dxa"/>
            </w:tcMar>
          </w:tcPr>
          <w:p w:rsidR="00702440" w:rsidRPr="007D113C" w:rsidRDefault="00702440" w:rsidP="00702440">
            <w:r w:rsidRPr="007D113C">
              <w:t>18.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13</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rPr>
                <w:b/>
              </w:rPr>
            </w:pPr>
            <w:r w:rsidRPr="007D113C">
              <w:rPr>
                <w:b/>
              </w:rPr>
              <w:t>Father working status :</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1.6</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2</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5</w:t>
            </w:r>
          </w:p>
        </w:tc>
        <w:tc>
          <w:tcPr>
            <w:tcW w:w="0" w:type="auto"/>
            <w:shd w:val="clear" w:color="auto" w:fill="FFFFFF"/>
            <w:tcMar>
              <w:left w:w="67" w:type="dxa"/>
              <w:right w:w="67" w:type="dxa"/>
            </w:tcMar>
          </w:tcPr>
          <w:p w:rsidR="00702440" w:rsidRPr="007D113C" w:rsidRDefault="00702440" w:rsidP="00702440">
            <w:r w:rsidRPr="007D113C">
              <w:t>&lt;.00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0.1</w:t>
            </w:r>
          </w:p>
        </w:tc>
        <w:tc>
          <w:tcPr>
            <w:tcW w:w="0" w:type="auto"/>
            <w:shd w:val="clear" w:color="auto" w:fill="FFFFFF"/>
            <w:tcMar>
              <w:left w:w="67" w:type="dxa"/>
              <w:right w:w="67" w:type="dxa"/>
            </w:tcMar>
          </w:tcPr>
          <w:p w:rsidR="00702440" w:rsidRPr="007D113C" w:rsidRDefault="00702440" w:rsidP="00702440">
            <w:r w:rsidRPr="007D113C">
              <w:t>0.7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1</w:t>
            </w:r>
          </w:p>
        </w:tc>
        <w:tc>
          <w:tcPr>
            <w:tcW w:w="0" w:type="auto"/>
            <w:shd w:val="clear" w:color="auto" w:fill="FFFFFF"/>
            <w:tcMar>
              <w:left w:w="67" w:type="dxa"/>
              <w:right w:w="67" w:type="dxa"/>
            </w:tcMar>
          </w:tcPr>
          <w:p w:rsidR="00702440" w:rsidRPr="007D113C" w:rsidRDefault="00702440" w:rsidP="00702440">
            <w:r w:rsidRPr="007D113C">
              <w:t>0.003</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4359</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Working</w:t>
            </w:r>
          </w:p>
        </w:tc>
        <w:tc>
          <w:tcPr>
            <w:tcW w:w="0" w:type="auto"/>
            <w:shd w:val="clear" w:color="auto" w:fill="FFFFFF"/>
            <w:tcMar>
              <w:left w:w="67" w:type="dxa"/>
              <w:right w:w="67" w:type="dxa"/>
            </w:tcMar>
          </w:tcPr>
          <w:p w:rsidR="00702440" w:rsidRPr="007D113C" w:rsidRDefault="00702440" w:rsidP="00702440">
            <w:r w:rsidRPr="007D113C">
              <w:t>17.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66</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not working</w:t>
            </w:r>
          </w:p>
        </w:tc>
        <w:tc>
          <w:tcPr>
            <w:tcW w:w="0" w:type="auto"/>
            <w:shd w:val="clear" w:color="auto" w:fill="FFFFFF"/>
            <w:tcMar>
              <w:left w:w="67" w:type="dxa"/>
              <w:right w:w="67" w:type="dxa"/>
            </w:tcMar>
          </w:tcPr>
          <w:p w:rsidR="00702440" w:rsidRPr="007D113C" w:rsidRDefault="00702440" w:rsidP="00702440">
            <w:r w:rsidRPr="007D113C">
              <w:t>19.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9.8</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1</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5</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61</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rPr>
                <w:b/>
              </w:rPr>
            </w:pPr>
            <w:r w:rsidRPr="007D113C">
              <w:rPr>
                <w:b/>
              </w:rPr>
              <w:t>Mother working status :</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0.1</w:t>
            </w:r>
          </w:p>
        </w:tc>
        <w:tc>
          <w:tcPr>
            <w:tcW w:w="0" w:type="auto"/>
            <w:shd w:val="clear" w:color="auto" w:fill="FFFFFF"/>
            <w:tcMar>
              <w:left w:w="67" w:type="dxa"/>
              <w:right w:w="67" w:type="dxa"/>
            </w:tcMar>
          </w:tcPr>
          <w:p w:rsidR="00702440" w:rsidRPr="007D113C" w:rsidRDefault="00702440" w:rsidP="00702440">
            <w:r w:rsidRPr="007D113C">
              <w:t>0.8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0.0</w:t>
            </w:r>
          </w:p>
        </w:tc>
        <w:tc>
          <w:tcPr>
            <w:tcW w:w="0" w:type="auto"/>
            <w:shd w:val="clear" w:color="auto" w:fill="FFFFFF"/>
            <w:tcMar>
              <w:left w:w="67" w:type="dxa"/>
              <w:right w:w="67" w:type="dxa"/>
            </w:tcMar>
          </w:tcPr>
          <w:p w:rsidR="00702440" w:rsidRPr="007D113C" w:rsidRDefault="00702440" w:rsidP="00702440">
            <w:r w:rsidRPr="007D113C">
              <w:t>0.86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0.5</w:t>
            </w:r>
          </w:p>
        </w:tc>
        <w:tc>
          <w:tcPr>
            <w:tcW w:w="0" w:type="auto"/>
            <w:shd w:val="clear" w:color="auto" w:fill="FFFFFF"/>
            <w:tcMar>
              <w:left w:w="67" w:type="dxa"/>
              <w:right w:w="67" w:type="dxa"/>
            </w:tcMar>
          </w:tcPr>
          <w:p w:rsidR="00702440" w:rsidRPr="007D113C" w:rsidRDefault="00702440" w:rsidP="00702440">
            <w:r w:rsidRPr="007D113C">
              <w:t>0.496</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0.0</w:t>
            </w:r>
          </w:p>
        </w:tc>
        <w:tc>
          <w:tcPr>
            <w:tcW w:w="0" w:type="auto"/>
            <w:shd w:val="clear" w:color="auto" w:fill="FFFFFF"/>
            <w:tcMar>
              <w:left w:w="67" w:type="dxa"/>
              <w:right w:w="67" w:type="dxa"/>
            </w:tcMar>
          </w:tcPr>
          <w:p w:rsidR="00702440" w:rsidRPr="007D113C" w:rsidRDefault="00702440" w:rsidP="00702440">
            <w:r w:rsidRPr="007D113C">
              <w:t>0.90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w:t>
            </w:r>
          </w:p>
        </w:tc>
        <w:tc>
          <w:tcPr>
            <w:tcW w:w="0" w:type="auto"/>
            <w:shd w:val="clear" w:color="auto" w:fill="FFFFFF"/>
            <w:tcMar>
              <w:left w:w="67" w:type="dxa"/>
              <w:right w:w="67" w:type="dxa"/>
            </w:tcMar>
          </w:tcPr>
          <w:p w:rsidR="00702440" w:rsidRPr="007D113C" w:rsidRDefault="00702440" w:rsidP="00702440">
            <w:r w:rsidRPr="007D113C">
              <w:t>0.002</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r w:rsidRPr="007D113C">
              <w:t>2602</w:t>
            </w:r>
          </w:p>
        </w:tc>
        <w:tc>
          <w:tcPr>
            <w:tcW w:w="0" w:type="auto"/>
            <w:shd w:val="clear" w:color="auto" w:fill="FFFFFF"/>
          </w:tcPr>
          <w:p w:rsidR="00702440" w:rsidRPr="007D113C" w:rsidRDefault="00702440" w:rsidP="00702440">
            <w:r w:rsidRPr="007D113C">
              <w:t>&lt;.001</w:t>
            </w:r>
          </w:p>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Working</w:t>
            </w:r>
          </w:p>
        </w:tc>
        <w:tc>
          <w:tcPr>
            <w:tcW w:w="0" w:type="auto"/>
            <w:shd w:val="clear" w:color="auto" w:fill="FFFFFF"/>
            <w:tcMar>
              <w:left w:w="67" w:type="dxa"/>
              <w:right w:w="67" w:type="dxa"/>
            </w:tcMar>
          </w:tcPr>
          <w:p w:rsidR="00702440" w:rsidRPr="007D113C" w:rsidRDefault="00702440" w:rsidP="00702440">
            <w:r w:rsidRPr="007D113C">
              <w:t>17.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2</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7</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4.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48</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r w:rsidR="00702440" w:rsidRPr="007D113C" w:rsidTr="007A28D1">
        <w:trPr>
          <w:cantSplit/>
          <w:jc w:val="center"/>
        </w:trPr>
        <w:tc>
          <w:tcPr>
            <w:tcW w:w="2730" w:type="dxa"/>
            <w:shd w:val="clear" w:color="auto" w:fill="FFFFFF"/>
            <w:tcMar>
              <w:left w:w="67" w:type="dxa"/>
              <w:right w:w="67" w:type="dxa"/>
            </w:tcMar>
          </w:tcPr>
          <w:p w:rsidR="00702440" w:rsidRPr="007D113C" w:rsidRDefault="00702440" w:rsidP="00702440">
            <w:pPr>
              <w:ind w:left="143"/>
            </w:pPr>
            <w:r w:rsidRPr="007D113C">
              <w:t>not working</w:t>
            </w:r>
          </w:p>
        </w:tc>
        <w:tc>
          <w:tcPr>
            <w:tcW w:w="0" w:type="auto"/>
            <w:shd w:val="clear" w:color="auto" w:fill="FFFFFF"/>
            <w:tcMar>
              <w:left w:w="67" w:type="dxa"/>
              <w:right w:w="67" w:type="dxa"/>
            </w:tcMar>
          </w:tcPr>
          <w:p w:rsidR="00702440" w:rsidRPr="007D113C" w:rsidRDefault="00702440" w:rsidP="00702440">
            <w:r w:rsidRPr="007D113C">
              <w:t>17.3</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7.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8.0</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93.9</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r w:rsidRPr="007D113C">
              <w:t>1.4</w:t>
            </w:r>
          </w:p>
        </w:tc>
        <w:tc>
          <w:tcPr>
            <w:tcW w:w="0" w:type="auto"/>
            <w:shd w:val="clear" w:color="auto" w:fill="FFFFFF"/>
            <w:tcMar>
              <w:left w:w="67" w:type="dxa"/>
              <w:right w:w="67" w:type="dxa"/>
            </w:tcMar>
          </w:tcPr>
          <w:p w:rsidR="00702440" w:rsidRPr="007D113C" w:rsidRDefault="00702440" w:rsidP="00702440"/>
        </w:tc>
        <w:tc>
          <w:tcPr>
            <w:tcW w:w="0" w:type="auto"/>
            <w:shd w:val="clear" w:color="auto" w:fill="FFFFFF"/>
            <w:tcMar>
              <w:left w:w="67" w:type="dxa"/>
              <w:right w:w="67" w:type="dxa"/>
            </w:tcMar>
          </w:tcPr>
          <w:p w:rsidR="00702440" w:rsidRPr="007D113C" w:rsidRDefault="00702440" w:rsidP="00702440"/>
        </w:tc>
        <w:tc>
          <w:tcPr>
            <w:tcW w:w="0" w:type="auto"/>
            <w:shd w:val="clear" w:color="auto" w:fill="FFFFFF"/>
          </w:tcPr>
          <w:p w:rsidR="00702440" w:rsidRPr="007D113C" w:rsidRDefault="00702440" w:rsidP="00702440">
            <w:r w:rsidRPr="007D113C">
              <w:t>-0.33</w:t>
            </w:r>
          </w:p>
        </w:tc>
        <w:tc>
          <w:tcPr>
            <w:tcW w:w="0" w:type="auto"/>
            <w:shd w:val="clear" w:color="auto" w:fill="FFFFFF"/>
          </w:tcPr>
          <w:p w:rsidR="00702440" w:rsidRPr="007D113C" w:rsidRDefault="00702440" w:rsidP="00702440"/>
        </w:tc>
        <w:tc>
          <w:tcPr>
            <w:tcW w:w="0" w:type="auto"/>
            <w:shd w:val="clear" w:color="auto" w:fill="FFFFFF"/>
          </w:tcPr>
          <w:p w:rsidR="00702440" w:rsidRPr="007D113C" w:rsidRDefault="00702440" w:rsidP="00702440"/>
        </w:tc>
      </w:tr>
    </w:tbl>
    <w:p w:rsidR="00563C22" w:rsidRDefault="00563C22" w:rsidP="007A28D1">
      <w:pPr>
        <w:spacing w:after="200" w:line="276" w:lineRule="auto"/>
        <w:rPr>
          <w:lang w:val="en-US"/>
        </w:rPr>
      </w:pPr>
    </w:p>
    <w:p w:rsidR="002654FA" w:rsidRDefault="002654FA">
      <w:pPr>
        <w:spacing w:after="200" w:line="276" w:lineRule="auto"/>
        <w:rPr>
          <w:lang w:val="en-US"/>
        </w:rPr>
      </w:pPr>
      <w:r>
        <w:rPr>
          <w:lang w:val="en-US"/>
        </w:rPr>
        <w:br w:type="page"/>
      </w:r>
    </w:p>
    <w:p w:rsidR="00E12384" w:rsidRDefault="00E12384">
      <w:pPr>
        <w:spacing w:after="200" w:line="276" w:lineRule="auto"/>
        <w:rPr>
          <w:lang w:val="en-US"/>
        </w:rPr>
      </w:pPr>
      <w:r>
        <w:rPr>
          <w:lang w:val="en-US"/>
        </w:rPr>
        <w:lastRenderedPageBreak/>
        <w:t>Supplementary tables n°2. Comparison of socio-demographics distribution and smoking prevalence</w:t>
      </w:r>
      <w:r w:rsidR="006E7BCA">
        <w:rPr>
          <w:lang w:val="en-US"/>
        </w:rPr>
        <w:t>s</w:t>
      </w:r>
      <w:r>
        <w:rPr>
          <w:lang w:val="en-US"/>
        </w:rPr>
        <w:t xml:space="preserve">, SILNE 2013 survey and the HBSC 2009-010 survey. </w:t>
      </w:r>
    </w:p>
    <w:tbl>
      <w:tblPr>
        <w:tblW w:w="6819" w:type="dxa"/>
        <w:tblInd w:w="5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126"/>
        <w:gridCol w:w="1418"/>
        <w:gridCol w:w="1275"/>
      </w:tblGrid>
      <w:tr w:rsidR="00E12384" w:rsidRPr="00E12384" w:rsidTr="007D0198">
        <w:trPr>
          <w:trHeight w:val="300"/>
        </w:trPr>
        <w:tc>
          <w:tcPr>
            <w:tcW w:w="4126" w:type="dxa"/>
            <w:tcBorders>
              <w:top w:val="single" w:sz="4" w:space="0" w:color="auto"/>
              <w:bottom w:val="single" w:sz="4" w:space="0" w:color="auto"/>
            </w:tcBorders>
            <w:shd w:val="clear" w:color="auto" w:fill="auto"/>
            <w:noWrap/>
            <w:vAlign w:val="bottom"/>
          </w:tcPr>
          <w:p w:rsidR="002654FA" w:rsidRPr="007D0198" w:rsidRDefault="007D0198" w:rsidP="002654FA">
            <w:pPr>
              <w:rPr>
                <w:b/>
                <w:lang w:val="en-US" w:eastAsia="fr-BE"/>
              </w:rPr>
            </w:pPr>
            <w:r w:rsidRPr="007D0198">
              <w:rPr>
                <w:b/>
                <w:lang w:val="en-US" w:eastAsia="fr-BE"/>
              </w:rPr>
              <w:t>Variables:</w:t>
            </w:r>
          </w:p>
          <w:p w:rsidR="007D0198" w:rsidRPr="00E12384" w:rsidRDefault="007D0198" w:rsidP="002654FA">
            <w:pPr>
              <w:rPr>
                <w:lang w:val="en-US" w:eastAsia="fr-BE"/>
              </w:rPr>
            </w:pPr>
          </w:p>
        </w:tc>
        <w:tc>
          <w:tcPr>
            <w:tcW w:w="1418" w:type="dxa"/>
            <w:tcBorders>
              <w:top w:val="single" w:sz="4" w:space="0" w:color="auto"/>
              <w:bottom w:val="single" w:sz="4" w:space="0" w:color="auto"/>
            </w:tcBorders>
            <w:shd w:val="clear" w:color="auto" w:fill="auto"/>
            <w:noWrap/>
            <w:vAlign w:val="bottom"/>
            <w:hideMark/>
          </w:tcPr>
          <w:p w:rsidR="002654FA" w:rsidRPr="00E12384" w:rsidRDefault="002654FA" w:rsidP="002654FA">
            <w:pPr>
              <w:rPr>
                <w:lang w:val="en-US" w:eastAsia="fr-BE"/>
              </w:rPr>
            </w:pPr>
            <w:r w:rsidRPr="00E12384">
              <w:rPr>
                <w:lang w:val="en-US" w:eastAsia="fr-BE"/>
              </w:rPr>
              <w:t>SILNE 2013 survey</w:t>
            </w:r>
            <w:r w:rsidR="00E12384">
              <w:rPr>
                <w:lang w:val="en-US" w:eastAsia="fr-BE"/>
              </w:rPr>
              <w:t>**</w:t>
            </w:r>
            <w:r w:rsidRPr="00E12384">
              <w:rPr>
                <w:lang w:val="en-US" w:eastAsia="fr-BE"/>
              </w:rPr>
              <w:t xml:space="preserve"> </w:t>
            </w:r>
          </w:p>
        </w:tc>
        <w:tc>
          <w:tcPr>
            <w:tcW w:w="1275" w:type="dxa"/>
            <w:tcBorders>
              <w:top w:val="single" w:sz="4" w:space="0" w:color="auto"/>
              <w:bottom w:val="single" w:sz="4" w:space="0" w:color="auto"/>
            </w:tcBorders>
            <w:shd w:val="clear" w:color="auto" w:fill="auto"/>
            <w:noWrap/>
            <w:vAlign w:val="bottom"/>
            <w:hideMark/>
          </w:tcPr>
          <w:p w:rsidR="002654FA" w:rsidRPr="00E12384" w:rsidRDefault="002654FA" w:rsidP="002654FA">
            <w:pPr>
              <w:rPr>
                <w:lang w:val="en-US" w:eastAsia="fr-BE"/>
              </w:rPr>
            </w:pPr>
            <w:r w:rsidRPr="00E12384">
              <w:rPr>
                <w:lang w:val="en-US" w:eastAsia="fr-BE"/>
              </w:rPr>
              <w:t>HBSC 2009/2010 survey *</w:t>
            </w:r>
          </w:p>
        </w:tc>
      </w:tr>
      <w:tr w:rsidR="002654FA" w:rsidRPr="00E12384" w:rsidTr="00E12384">
        <w:trPr>
          <w:trHeight w:val="300"/>
        </w:trPr>
        <w:tc>
          <w:tcPr>
            <w:tcW w:w="4126" w:type="dxa"/>
            <w:tcBorders>
              <w:top w:val="single" w:sz="4" w:space="0" w:color="auto"/>
            </w:tcBorders>
            <w:shd w:val="clear" w:color="auto" w:fill="auto"/>
            <w:noWrap/>
            <w:vAlign w:val="bottom"/>
            <w:hideMark/>
          </w:tcPr>
          <w:p w:rsidR="002654FA" w:rsidRPr="00E12384" w:rsidRDefault="002654FA" w:rsidP="002654FA">
            <w:pPr>
              <w:rPr>
                <w:lang w:val="en-US" w:eastAsia="fr-BE"/>
              </w:rPr>
            </w:pPr>
            <w:r w:rsidRPr="00E12384">
              <w:rPr>
                <w:lang w:val="en-US" w:eastAsia="fr-BE"/>
              </w:rPr>
              <w:t>Female (%)</w:t>
            </w:r>
          </w:p>
        </w:tc>
        <w:tc>
          <w:tcPr>
            <w:tcW w:w="1418" w:type="dxa"/>
            <w:tcBorders>
              <w:top w:val="single" w:sz="4" w:space="0" w:color="auto"/>
            </w:tcBorders>
            <w:shd w:val="clear" w:color="auto" w:fill="auto"/>
            <w:noWrap/>
            <w:vAlign w:val="bottom"/>
            <w:hideMark/>
          </w:tcPr>
          <w:p w:rsidR="002654FA" w:rsidRPr="00E12384" w:rsidRDefault="002654FA" w:rsidP="00E12384">
            <w:pPr>
              <w:rPr>
                <w:lang w:val="en-US" w:eastAsia="fr-BE"/>
              </w:rPr>
            </w:pPr>
            <w:r w:rsidRPr="00E12384">
              <w:rPr>
                <w:lang w:val="en-US" w:eastAsia="fr-BE"/>
              </w:rPr>
              <w:t>50</w:t>
            </w:r>
            <w:r w:rsidR="00E12384">
              <w:rPr>
                <w:lang w:val="en-US" w:eastAsia="fr-BE"/>
              </w:rPr>
              <w:t>.</w:t>
            </w:r>
            <w:r w:rsidRPr="00E12384">
              <w:rPr>
                <w:lang w:val="en-US" w:eastAsia="fr-BE"/>
              </w:rPr>
              <w:t>9</w:t>
            </w:r>
          </w:p>
        </w:tc>
        <w:tc>
          <w:tcPr>
            <w:tcW w:w="1275" w:type="dxa"/>
            <w:tcBorders>
              <w:top w:val="single" w:sz="4" w:space="0" w:color="auto"/>
            </w:tcBorders>
            <w:shd w:val="clear" w:color="auto" w:fill="auto"/>
            <w:noWrap/>
            <w:vAlign w:val="bottom"/>
            <w:hideMark/>
          </w:tcPr>
          <w:p w:rsidR="002654FA" w:rsidRPr="00E12384" w:rsidRDefault="002654FA" w:rsidP="00E12384">
            <w:pPr>
              <w:rPr>
                <w:lang w:val="en-US" w:eastAsia="fr-BE"/>
              </w:rPr>
            </w:pPr>
            <w:r w:rsidRPr="00E12384">
              <w:rPr>
                <w:lang w:val="en-US" w:eastAsia="fr-BE"/>
              </w:rPr>
              <w:t>50</w:t>
            </w:r>
            <w:r w:rsidR="00E12384">
              <w:rPr>
                <w:lang w:val="en-US" w:eastAsia="fr-BE"/>
              </w:rPr>
              <w:t>.</w:t>
            </w:r>
            <w:r w:rsidRPr="00E12384">
              <w:rPr>
                <w:lang w:val="en-US" w:eastAsia="fr-BE"/>
              </w:rPr>
              <w:t>9</w:t>
            </w:r>
          </w:p>
        </w:tc>
      </w:tr>
      <w:tr w:rsidR="002654FA" w:rsidRPr="00E12384" w:rsidTr="00E12384">
        <w:trPr>
          <w:trHeight w:val="300"/>
        </w:trPr>
        <w:tc>
          <w:tcPr>
            <w:tcW w:w="4126" w:type="dxa"/>
            <w:shd w:val="clear" w:color="auto" w:fill="auto"/>
            <w:noWrap/>
            <w:vAlign w:val="bottom"/>
            <w:hideMark/>
          </w:tcPr>
          <w:p w:rsidR="002654FA" w:rsidRPr="00E12384" w:rsidRDefault="00E12384" w:rsidP="002654FA">
            <w:pPr>
              <w:rPr>
                <w:lang w:val="en-US" w:eastAsia="fr-BE"/>
              </w:rPr>
            </w:pPr>
            <w:r>
              <w:rPr>
                <w:lang w:val="en-US" w:eastAsia="fr-BE"/>
              </w:rPr>
              <w:t xml:space="preserve">Family affluence score </w:t>
            </w:r>
            <w:r w:rsidR="002654FA" w:rsidRPr="00E12384">
              <w:rPr>
                <w:lang w:val="en-US" w:eastAsia="fr-BE"/>
              </w:rPr>
              <w:t>(mean &amp; std)</w:t>
            </w:r>
          </w:p>
        </w:tc>
        <w:tc>
          <w:tcPr>
            <w:tcW w:w="1418" w:type="dxa"/>
            <w:shd w:val="clear" w:color="auto" w:fill="auto"/>
            <w:noWrap/>
            <w:vAlign w:val="bottom"/>
            <w:hideMark/>
          </w:tcPr>
          <w:p w:rsidR="002654FA" w:rsidRPr="00E12384" w:rsidRDefault="002654FA" w:rsidP="00E12384">
            <w:pPr>
              <w:rPr>
                <w:lang w:val="en-US" w:eastAsia="fr-BE"/>
              </w:rPr>
            </w:pPr>
            <w:r w:rsidRPr="00E12384">
              <w:rPr>
                <w:lang w:val="en-US" w:eastAsia="fr-BE"/>
              </w:rPr>
              <w:t>5</w:t>
            </w:r>
            <w:r w:rsidR="00E12384">
              <w:rPr>
                <w:lang w:val="en-US" w:eastAsia="fr-BE"/>
              </w:rPr>
              <w:t>.</w:t>
            </w:r>
            <w:r w:rsidRPr="00E12384">
              <w:rPr>
                <w:lang w:val="en-US" w:eastAsia="fr-BE"/>
              </w:rPr>
              <w:t>6 (1</w:t>
            </w:r>
            <w:r w:rsidR="00E12384">
              <w:rPr>
                <w:lang w:val="en-US" w:eastAsia="fr-BE"/>
              </w:rPr>
              <w:t>.</w:t>
            </w:r>
            <w:r w:rsidRPr="00E12384">
              <w:rPr>
                <w:lang w:val="en-US" w:eastAsia="fr-BE"/>
              </w:rPr>
              <w:t>2)</w:t>
            </w:r>
          </w:p>
        </w:tc>
        <w:tc>
          <w:tcPr>
            <w:tcW w:w="1275" w:type="dxa"/>
            <w:shd w:val="clear" w:color="auto" w:fill="auto"/>
            <w:noWrap/>
            <w:vAlign w:val="bottom"/>
            <w:hideMark/>
          </w:tcPr>
          <w:p w:rsidR="002654FA" w:rsidRPr="00E12384" w:rsidRDefault="002654FA" w:rsidP="00E12384">
            <w:pPr>
              <w:rPr>
                <w:lang w:val="en-US" w:eastAsia="fr-BE"/>
              </w:rPr>
            </w:pPr>
            <w:r w:rsidRPr="00E12384">
              <w:rPr>
                <w:lang w:val="en-US" w:eastAsia="fr-BE"/>
              </w:rPr>
              <w:t>5</w:t>
            </w:r>
            <w:r w:rsidR="00E12384">
              <w:rPr>
                <w:lang w:val="en-US" w:eastAsia="fr-BE"/>
              </w:rPr>
              <w:t>.</w:t>
            </w:r>
            <w:r w:rsidRPr="00E12384">
              <w:rPr>
                <w:lang w:val="en-US" w:eastAsia="fr-BE"/>
              </w:rPr>
              <w:t>5 (1</w:t>
            </w:r>
            <w:r w:rsidR="00E12384">
              <w:rPr>
                <w:lang w:val="en-US" w:eastAsia="fr-BE"/>
              </w:rPr>
              <w:t>.</w:t>
            </w:r>
            <w:r w:rsidRPr="00E12384">
              <w:rPr>
                <w:lang w:val="en-US" w:eastAsia="fr-BE"/>
              </w:rPr>
              <w:t>3)</w:t>
            </w:r>
          </w:p>
        </w:tc>
      </w:tr>
      <w:tr w:rsidR="002654FA" w:rsidRPr="00E12384" w:rsidTr="00E12384">
        <w:trPr>
          <w:trHeight w:val="300"/>
        </w:trPr>
        <w:tc>
          <w:tcPr>
            <w:tcW w:w="4126" w:type="dxa"/>
            <w:shd w:val="clear" w:color="auto" w:fill="auto"/>
            <w:noWrap/>
            <w:vAlign w:val="bottom"/>
            <w:hideMark/>
          </w:tcPr>
          <w:p w:rsidR="002654FA" w:rsidRPr="00E12384" w:rsidRDefault="002654FA" w:rsidP="002654FA">
            <w:pPr>
              <w:rPr>
                <w:lang w:val="en-US" w:eastAsia="fr-BE"/>
              </w:rPr>
            </w:pPr>
            <w:r w:rsidRPr="00E12384">
              <w:rPr>
                <w:lang w:val="en-US" w:eastAsia="fr-BE"/>
              </w:rPr>
              <w:t>Age (y</w:t>
            </w:r>
            <w:r w:rsidR="007D0198">
              <w:rPr>
                <w:lang w:val="en-US" w:eastAsia="fr-BE"/>
              </w:rPr>
              <w:t>.</w:t>
            </w:r>
            <w:r w:rsidRPr="00E12384">
              <w:rPr>
                <w:lang w:val="en-US" w:eastAsia="fr-BE"/>
              </w:rPr>
              <w:t>)</w:t>
            </w:r>
          </w:p>
        </w:tc>
        <w:tc>
          <w:tcPr>
            <w:tcW w:w="1418" w:type="dxa"/>
            <w:shd w:val="clear" w:color="auto" w:fill="auto"/>
            <w:noWrap/>
            <w:vAlign w:val="bottom"/>
            <w:hideMark/>
          </w:tcPr>
          <w:p w:rsidR="002654FA" w:rsidRPr="00E12384" w:rsidRDefault="002654FA" w:rsidP="00E12384">
            <w:pPr>
              <w:rPr>
                <w:lang w:val="en-US" w:eastAsia="fr-BE"/>
              </w:rPr>
            </w:pPr>
            <w:r w:rsidRPr="00E12384">
              <w:rPr>
                <w:lang w:val="en-US" w:eastAsia="fr-BE"/>
              </w:rPr>
              <w:t>15</w:t>
            </w:r>
            <w:r w:rsidR="00E12384">
              <w:rPr>
                <w:lang w:val="en-US" w:eastAsia="fr-BE"/>
              </w:rPr>
              <w:t>.</w:t>
            </w:r>
            <w:r w:rsidRPr="00E12384">
              <w:rPr>
                <w:lang w:val="en-US" w:eastAsia="fr-BE"/>
              </w:rPr>
              <w:t>2</w:t>
            </w:r>
          </w:p>
        </w:tc>
        <w:tc>
          <w:tcPr>
            <w:tcW w:w="1275" w:type="dxa"/>
            <w:shd w:val="clear" w:color="auto" w:fill="auto"/>
            <w:noWrap/>
            <w:vAlign w:val="bottom"/>
            <w:hideMark/>
          </w:tcPr>
          <w:p w:rsidR="002654FA" w:rsidRPr="00E12384" w:rsidRDefault="002654FA" w:rsidP="00E12384">
            <w:pPr>
              <w:rPr>
                <w:lang w:val="en-US" w:eastAsia="fr-BE"/>
              </w:rPr>
            </w:pPr>
            <w:r w:rsidRPr="00E12384">
              <w:rPr>
                <w:lang w:val="en-US" w:eastAsia="fr-BE"/>
              </w:rPr>
              <w:t>13</w:t>
            </w:r>
            <w:r w:rsidR="00E12384">
              <w:rPr>
                <w:lang w:val="en-US" w:eastAsia="fr-BE"/>
              </w:rPr>
              <w:t>.</w:t>
            </w:r>
            <w:r w:rsidRPr="00E12384">
              <w:rPr>
                <w:lang w:val="en-US" w:eastAsia="fr-BE"/>
              </w:rPr>
              <w:t>5</w:t>
            </w:r>
          </w:p>
        </w:tc>
      </w:tr>
      <w:tr w:rsidR="002654FA" w:rsidRPr="002654FA" w:rsidTr="00E12384">
        <w:trPr>
          <w:trHeight w:val="300"/>
        </w:trPr>
        <w:tc>
          <w:tcPr>
            <w:tcW w:w="4126" w:type="dxa"/>
            <w:shd w:val="clear" w:color="auto" w:fill="auto"/>
            <w:noWrap/>
            <w:vAlign w:val="bottom"/>
            <w:hideMark/>
          </w:tcPr>
          <w:p w:rsidR="002654FA" w:rsidRPr="002654FA" w:rsidRDefault="002654FA" w:rsidP="002654FA">
            <w:pPr>
              <w:rPr>
                <w:lang w:val="fr-BE" w:eastAsia="fr-BE"/>
              </w:rPr>
            </w:pPr>
            <w:r w:rsidRPr="002654FA">
              <w:rPr>
                <w:lang w:val="fr-BE" w:eastAsia="fr-BE"/>
              </w:rPr>
              <w:t>Daily smoker (%)</w:t>
            </w:r>
          </w:p>
        </w:tc>
        <w:tc>
          <w:tcPr>
            <w:tcW w:w="1418" w:type="dxa"/>
            <w:shd w:val="clear" w:color="auto" w:fill="auto"/>
            <w:noWrap/>
            <w:vAlign w:val="bottom"/>
            <w:hideMark/>
          </w:tcPr>
          <w:p w:rsidR="002654FA" w:rsidRPr="002654FA" w:rsidRDefault="002654FA" w:rsidP="00E12384">
            <w:pPr>
              <w:rPr>
                <w:lang w:val="fr-BE" w:eastAsia="fr-BE"/>
              </w:rPr>
            </w:pPr>
            <w:r w:rsidRPr="002654FA">
              <w:rPr>
                <w:lang w:val="fr-BE" w:eastAsia="fr-BE"/>
              </w:rPr>
              <w:t>13</w:t>
            </w:r>
            <w:r w:rsidR="00E12384">
              <w:rPr>
                <w:lang w:val="fr-BE" w:eastAsia="fr-BE"/>
              </w:rPr>
              <w:t>.</w:t>
            </w:r>
            <w:r w:rsidRPr="002654FA">
              <w:rPr>
                <w:lang w:val="fr-BE" w:eastAsia="fr-BE"/>
              </w:rPr>
              <w:t>2</w:t>
            </w:r>
          </w:p>
        </w:tc>
        <w:tc>
          <w:tcPr>
            <w:tcW w:w="1275" w:type="dxa"/>
            <w:shd w:val="clear" w:color="auto" w:fill="auto"/>
            <w:noWrap/>
            <w:vAlign w:val="bottom"/>
            <w:hideMark/>
          </w:tcPr>
          <w:p w:rsidR="002654FA" w:rsidRPr="002654FA" w:rsidRDefault="002654FA" w:rsidP="00E12384">
            <w:pPr>
              <w:rPr>
                <w:lang w:val="fr-BE" w:eastAsia="fr-BE"/>
              </w:rPr>
            </w:pPr>
            <w:r w:rsidRPr="002654FA">
              <w:rPr>
                <w:lang w:val="fr-BE" w:eastAsia="fr-BE"/>
              </w:rPr>
              <w:t>11</w:t>
            </w:r>
            <w:r w:rsidR="00E12384">
              <w:rPr>
                <w:lang w:val="fr-BE" w:eastAsia="fr-BE"/>
              </w:rPr>
              <w:t>.</w:t>
            </w:r>
            <w:r w:rsidRPr="002654FA">
              <w:rPr>
                <w:lang w:val="fr-BE" w:eastAsia="fr-BE"/>
              </w:rPr>
              <w:t>7</w:t>
            </w:r>
          </w:p>
        </w:tc>
      </w:tr>
      <w:tr w:rsidR="002654FA" w:rsidRPr="002654FA" w:rsidTr="00E12384">
        <w:trPr>
          <w:trHeight w:val="300"/>
        </w:trPr>
        <w:tc>
          <w:tcPr>
            <w:tcW w:w="4126" w:type="dxa"/>
            <w:shd w:val="clear" w:color="auto" w:fill="auto"/>
            <w:noWrap/>
            <w:vAlign w:val="bottom"/>
            <w:hideMark/>
          </w:tcPr>
          <w:p w:rsidR="002654FA" w:rsidRPr="002654FA" w:rsidRDefault="002654FA" w:rsidP="002654FA">
            <w:pPr>
              <w:rPr>
                <w:lang w:val="fr-BE" w:eastAsia="fr-BE"/>
              </w:rPr>
            </w:pPr>
            <w:r w:rsidRPr="002654FA">
              <w:rPr>
                <w:lang w:val="fr-BE" w:eastAsia="fr-BE"/>
              </w:rPr>
              <w:t>Ever smoker (%)</w:t>
            </w:r>
          </w:p>
        </w:tc>
        <w:tc>
          <w:tcPr>
            <w:tcW w:w="1418" w:type="dxa"/>
            <w:shd w:val="clear" w:color="auto" w:fill="auto"/>
            <w:noWrap/>
            <w:vAlign w:val="bottom"/>
            <w:hideMark/>
          </w:tcPr>
          <w:p w:rsidR="002654FA" w:rsidRPr="002654FA" w:rsidRDefault="002654FA" w:rsidP="00E12384">
            <w:pPr>
              <w:rPr>
                <w:lang w:val="fr-BE" w:eastAsia="fr-BE"/>
              </w:rPr>
            </w:pPr>
            <w:r w:rsidRPr="002654FA">
              <w:rPr>
                <w:lang w:val="fr-BE" w:eastAsia="fr-BE"/>
              </w:rPr>
              <w:t>47</w:t>
            </w:r>
            <w:r w:rsidR="00E12384">
              <w:rPr>
                <w:lang w:val="fr-BE" w:eastAsia="fr-BE"/>
              </w:rPr>
              <w:t>.0</w:t>
            </w:r>
          </w:p>
        </w:tc>
        <w:tc>
          <w:tcPr>
            <w:tcW w:w="1275" w:type="dxa"/>
            <w:shd w:val="clear" w:color="auto" w:fill="auto"/>
            <w:noWrap/>
            <w:vAlign w:val="bottom"/>
            <w:hideMark/>
          </w:tcPr>
          <w:p w:rsidR="002654FA" w:rsidRPr="002654FA" w:rsidRDefault="002654FA" w:rsidP="00E12384">
            <w:pPr>
              <w:rPr>
                <w:lang w:val="fr-BE" w:eastAsia="fr-BE"/>
              </w:rPr>
            </w:pPr>
            <w:r w:rsidRPr="002654FA">
              <w:rPr>
                <w:lang w:val="fr-BE" w:eastAsia="fr-BE"/>
              </w:rPr>
              <w:t>47</w:t>
            </w:r>
            <w:r w:rsidR="00E12384">
              <w:rPr>
                <w:lang w:val="fr-BE" w:eastAsia="fr-BE"/>
              </w:rPr>
              <w:t>.</w:t>
            </w:r>
            <w:r w:rsidRPr="002654FA">
              <w:rPr>
                <w:lang w:val="fr-BE" w:eastAsia="fr-BE"/>
              </w:rPr>
              <w:t>5</w:t>
            </w:r>
          </w:p>
        </w:tc>
      </w:tr>
    </w:tbl>
    <w:p w:rsidR="008951F3" w:rsidRDefault="002654FA" w:rsidP="002654FA">
      <w:pPr>
        <w:spacing w:after="200" w:line="276" w:lineRule="auto"/>
        <w:rPr>
          <w:lang w:val="en-US"/>
        </w:rPr>
      </w:pPr>
      <w:r>
        <w:rPr>
          <w:lang w:val="en-US"/>
        </w:rPr>
        <w:t>*</w:t>
      </w:r>
      <w:r w:rsidR="00E12384">
        <w:rPr>
          <w:lang w:val="en-US"/>
        </w:rPr>
        <w:t xml:space="preserve">computations </w:t>
      </w:r>
      <w:r>
        <w:rPr>
          <w:lang w:val="en-US"/>
        </w:rPr>
        <w:t xml:space="preserve">made by </w:t>
      </w:r>
      <w:r w:rsidR="00E12384">
        <w:rPr>
          <w:lang w:val="en-US"/>
        </w:rPr>
        <w:t>MR ad IM, on the basis of  HBSC 2009-2010 for Belgium, Finland, Germany, Italy , the Netherlands and Portugal, all age groups included.</w:t>
      </w:r>
    </w:p>
    <w:p w:rsidR="00E12384" w:rsidRDefault="00E12384" w:rsidP="002654FA">
      <w:pPr>
        <w:spacing w:after="200" w:line="276" w:lineRule="auto"/>
        <w:rPr>
          <w:lang w:val="en-US"/>
        </w:rPr>
      </w:pPr>
      <w:r>
        <w:rPr>
          <w:lang w:val="en-US"/>
        </w:rPr>
        <w:t xml:space="preserve">**Weighted results. </w:t>
      </w:r>
    </w:p>
    <w:sectPr w:rsidR="00E12384" w:rsidSect="00965FEB">
      <w:footerReference w:type="default" r:id="rId8"/>
      <w:pgSz w:w="16838" w:h="11906" w:orient="landscape"/>
      <w:pgMar w:top="1134" w:right="1134"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1F03" w:rsidRDefault="00E21F03" w:rsidP="00C56334">
      <w:r>
        <w:separator/>
      </w:r>
    </w:p>
  </w:endnote>
  <w:endnote w:type="continuationSeparator" w:id="0">
    <w:p w:rsidR="00E21F03" w:rsidRDefault="00E21F03" w:rsidP="00C56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0945602"/>
      <w:docPartObj>
        <w:docPartGallery w:val="Page Numbers (Bottom of Page)"/>
        <w:docPartUnique/>
      </w:docPartObj>
    </w:sdtPr>
    <w:sdtEndPr/>
    <w:sdtContent>
      <w:p w:rsidR="0043510F" w:rsidRDefault="0043510F">
        <w:pPr>
          <w:pStyle w:val="Pieddepage"/>
          <w:jc w:val="right"/>
        </w:pPr>
        <w:r>
          <w:fldChar w:fldCharType="begin"/>
        </w:r>
        <w:r>
          <w:instrText>PAGE   \* MERGEFORMAT</w:instrText>
        </w:r>
        <w:r>
          <w:fldChar w:fldCharType="separate"/>
        </w:r>
        <w:r w:rsidR="00C55076">
          <w:rPr>
            <w:noProof/>
          </w:rPr>
          <w:t>2</w:t>
        </w:r>
        <w:r>
          <w:fldChar w:fldCharType="end"/>
        </w:r>
      </w:p>
    </w:sdtContent>
  </w:sdt>
  <w:p w:rsidR="0043510F" w:rsidRDefault="0043510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1F03" w:rsidRDefault="00E21F03" w:rsidP="00C56334">
      <w:r>
        <w:separator/>
      </w:r>
    </w:p>
  </w:footnote>
  <w:footnote w:type="continuationSeparator" w:id="0">
    <w:p w:rsidR="00E21F03" w:rsidRDefault="00E21F03" w:rsidP="00C563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1917B8"/>
    <w:multiLevelType w:val="hybridMultilevel"/>
    <w:tmpl w:val="300E0424"/>
    <w:lvl w:ilvl="0" w:tplc="C27210C2">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495E59C6"/>
    <w:multiLevelType w:val="hybridMultilevel"/>
    <w:tmpl w:val="7966CA9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7C8F5761"/>
    <w:multiLevelType w:val="hybridMultilevel"/>
    <w:tmpl w:val="ED9E5E7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0r52vowrv9newteq5evt60wp05592vzwz&quot;&gt;silne&lt;record-ids&gt;&lt;item&gt;8&lt;/item&gt;&lt;item&gt;26&lt;/item&gt;&lt;item&gt;31&lt;/item&gt;&lt;item&gt;40&lt;/item&gt;&lt;item&gt;44&lt;/item&gt;&lt;item&gt;45&lt;/item&gt;&lt;item&gt;46&lt;/item&gt;&lt;item&gt;49&lt;/item&gt;&lt;item&gt;51&lt;/item&gt;&lt;item&gt;54&lt;/item&gt;&lt;item&gt;62&lt;/item&gt;&lt;item&gt;67&lt;/item&gt;&lt;item&gt;68&lt;/item&gt;&lt;item&gt;77&lt;/item&gt;&lt;item&gt;78&lt;/item&gt;&lt;item&gt;79&lt;/item&gt;&lt;item&gt;83&lt;/item&gt;&lt;item&gt;86&lt;/item&gt;&lt;item&gt;89&lt;/item&gt;&lt;item&gt;93&lt;/item&gt;&lt;item&gt;94&lt;/item&gt;&lt;item&gt;96&lt;/item&gt;&lt;item&gt;125&lt;/item&gt;&lt;item&gt;129&lt;/item&gt;&lt;item&gt;130&lt;/item&gt;&lt;item&gt;137&lt;/item&gt;&lt;item&gt;138&lt;/item&gt;&lt;item&gt;141&lt;/item&gt;&lt;item&gt;142&lt;/item&gt;&lt;item&gt;146&lt;/item&gt;&lt;item&gt;149&lt;/item&gt;&lt;item&gt;152&lt;/item&gt;&lt;item&gt;164&lt;/item&gt;&lt;item&gt;165&lt;/item&gt;&lt;item&gt;166&lt;/item&gt;&lt;item&gt;170&lt;/item&gt;&lt;item&gt;171&lt;/item&gt;&lt;item&gt;172&lt;/item&gt;&lt;item&gt;179&lt;/item&gt;&lt;item&gt;180&lt;/item&gt;&lt;item&gt;183&lt;/item&gt;&lt;item&gt;188&lt;/item&gt;&lt;item&gt;195&lt;/item&gt;&lt;item&gt;199&lt;/item&gt;&lt;/record-ids&gt;&lt;/item&gt;&lt;/Libraries&gt;"/>
    <w:docVar w:name="REFMGR.InstantFormat" w:val="&lt;ENInstantFormat&gt;&lt;Enabled&gt;1&lt;/Enabled&gt;&lt;ScanUnformatted&gt;1&lt;/ScanUnformatted&gt;&lt;ScanChanges&gt;1&lt;/ScanChanges&gt;&lt;/ENInstantFormat&gt;"/>
    <w:docVar w:name="REFMGR.Layout" w:val="&lt;ENLayout&gt;&lt;Style&gt;Z:\bibliographie\Harvard_ssm.o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moking&lt;/item&gt;&lt;item&gt;SILNE-literature&lt;/item&gt;&lt;item&gt;vincentlorant_publications&lt;/item&gt;&lt;item&gt;générale&lt;/item&gt;&lt;/Libraries&gt;&lt;/ENLibraries&gt;"/>
  </w:docVars>
  <w:rsids>
    <w:rsidRoot w:val="007811CE"/>
    <w:rsid w:val="00000C23"/>
    <w:rsid w:val="00005C2E"/>
    <w:rsid w:val="00010125"/>
    <w:rsid w:val="000117D0"/>
    <w:rsid w:val="00017D61"/>
    <w:rsid w:val="00017EDB"/>
    <w:rsid w:val="00020AEF"/>
    <w:rsid w:val="00027235"/>
    <w:rsid w:val="00027C2F"/>
    <w:rsid w:val="00027C97"/>
    <w:rsid w:val="00030B23"/>
    <w:rsid w:val="00040196"/>
    <w:rsid w:val="000416F9"/>
    <w:rsid w:val="00044A6C"/>
    <w:rsid w:val="00053C6A"/>
    <w:rsid w:val="00053FE9"/>
    <w:rsid w:val="000563E0"/>
    <w:rsid w:val="0006005D"/>
    <w:rsid w:val="0006130A"/>
    <w:rsid w:val="00070870"/>
    <w:rsid w:val="00071236"/>
    <w:rsid w:val="00071EBD"/>
    <w:rsid w:val="00072532"/>
    <w:rsid w:val="0007494F"/>
    <w:rsid w:val="00080AC5"/>
    <w:rsid w:val="0008211E"/>
    <w:rsid w:val="00085929"/>
    <w:rsid w:val="00086187"/>
    <w:rsid w:val="00087861"/>
    <w:rsid w:val="00090AB8"/>
    <w:rsid w:val="00091FAE"/>
    <w:rsid w:val="000A1DE0"/>
    <w:rsid w:val="000A2299"/>
    <w:rsid w:val="000B2E4E"/>
    <w:rsid w:val="000B62C9"/>
    <w:rsid w:val="000C0BDB"/>
    <w:rsid w:val="000C2C7C"/>
    <w:rsid w:val="000C4974"/>
    <w:rsid w:val="000C4C4B"/>
    <w:rsid w:val="000C5F5B"/>
    <w:rsid w:val="000D0CA1"/>
    <w:rsid w:val="000E2823"/>
    <w:rsid w:val="000E510E"/>
    <w:rsid w:val="000E6379"/>
    <w:rsid w:val="000F3B81"/>
    <w:rsid w:val="0010487F"/>
    <w:rsid w:val="00104A0B"/>
    <w:rsid w:val="001114D1"/>
    <w:rsid w:val="00111EA4"/>
    <w:rsid w:val="00112A14"/>
    <w:rsid w:val="0012161A"/>
    <w:rsid w:val="00121923"/>
    <w:rsid w:val="00137633"/>
    <w:rsid w:val="00141A6D"/>
    <w:rsid w:val="00145DD0"/>
    <w:rsid w:val="00156230"/>
    <w:rsid w:val="00160C4E"/>
    <w:rsid w:val="0016631F"/>
    <w:rsid w:val="00172BA5"/>
    <w:rsid w:val="001738BA"/>
    <w:rsid w:val="0017479C"/>
    <w:rsid w:val="0017558B"/>
    <w:rsid w:val="001765BC"/>
    <w:rsid w:val="00180620"/>
    <w:rsid w:val="0018199D"/>
    <w:rsid w:val="001967AB"/>
    <w:rsid w:val="001A44A8"/>
    <w:rsid w:val="001A49A3"/>
    <w:rsid w:val="001B14B7"/>
    <w:rsid w:val="001B3595"/>
    <w:rsid w:val="001B585A"/>
    <w:rsid w:val="001B63ED"/>
    <w:rsid w:val="001B76A2"/>
    <w:rsid w:val="001C5BC7"/>
    <w:rsid w:val="001C6345"/>
    <w:rsid w:val="001D1868"/>
    <w:rsid w:val="001E0600"/>
    <w:rsid w:val="001E2FA6"/>
    <w:rsid w:val="001E4E72"/>
    <w:rsid w:val="001E70E5"/>
    <w:rsid w:val="001F0508"/>
    <w:rsid w:val="001F20AC"/>
    <w:rsid w:val="001F4CE9"/>
    <w:rsid w:val="001F5A13"/>
    <w:rsid w:val="00200207"/>
    <w:rsid w:val="0020354C"/>
    <w:rsid w:val="002061A6"/>
    <w:rsid w:val="002102C6"/>
    <w:rsid w:val="002104FA"/>
    <w:rsid w:val="00210898"/>
    <w:rsid w:val="00212130"/>
    <w:rsid w:val="002145D2"/>
    <w:rsid w:val="00216E39"/>
    <w:rsid w:val="00220948"/>
    <w:rsid w:val="00223AF5"/>
    <w:rsid w:val="00225555"/>
    <w:rsid w:val="00227F64"/>
    <w:rsid w:val="00233790"/>
    <w:rsid w:val="00234AFA"/>
    <w:rsid w:val="002350E2"/>
    <w:rsid w:val="002358B1"/>
    <w:rsid w:val="00236D92"/>
    <w:rsid w:val="002410E3"/>
    <w:rsid w:val="002451BD"/>
    <w:rsid w:val="002478D5"/>
    <w:rsid w:val="002505EA"/>
    <w:rsid w:val="002508EF"/>
    <w:rsid w:val="00251E3C"/>
    <w:rsid w:val="00254A55"/>
    <w:rsid w:val="00255084"/>
    <w:rsid w:val="00260F4A"/>
    <w:rsid w:val="00262E87"/>
    <w:rsid w:val="002633AB"/>
    <w:rsid w:val="002654FA"/>
    <w:rsid w:val="002679C0"/>
    <w:rsid w:val="0027259B"/>
    <w:rsid w:val="00273FBD"/>
    <w:rsid w:val="00274E5C"/>
    <w:rsid w:val="00282DB6"/>
    <w:rsid w:val="00283203"/>
    <w:rsid w:val="0029168D"/>
    <w:rsid w:val="002934E8"/>
    <w:rsid w:val="0029501C"/>
    <w:rsid w:val="00295605"/>
    <w:rsid w:val="00295D24"/>
    <w:rsid w:val="002978A8"/>
    <w:rsid w:val="002A0964"/>
    <w:rsid w:val="002B06D7"/>
    <w:rsid w:val="002B1561"/>
    <w:rsid w:val="002B2B1B"/>
    <w:rsid w:val="002B2F38"/>
    <w:rsid w:val="002B3DC8"/>
    <w:rsid w:val="002B5042"/>
    <w:rsid w:val="002B6098"/>
    <w:rsid w:val="002C55B4"/>
    <w:rsid w:val="002C5C6A"/>
    <w:rsid w:val="002C7571"/>
    <w:rsid w:val="002D15B7"/>
    <w:rsid w:val="002D5875"/>
    <w:rsid w:val="002D5AB3"/>
    <w:rsid w:val="002D77E0"/>
    <w:rsid w:val="002E1489"/>
    <w:rsid w:val="002E6F03"/>
    <w:rsid w:val="002E77B2"/>
    <w:rsid w:val="002F3A8E"/>
    <w:rsid w:val="002F3E8B"/>
    <w:rsid w:val="002F48BA"/>
    <w:rsid w:val="002F51FE"/>
    <w:rsid w:val="002F5C80"/>
    <w:rsid w:val="002F6794"/>
    <w:rsid w:val="002F681D"/>
    <w:rsid w:val="002F714E"/>
    <w:rsid w:val="002F7310"/>
    <w:rsid w:val="00300C57"/>
    <w:rsid w:val="0030288C"/>
    <w:rsid w:val="00302BB8"/>
    <w:rsid w:val="0030444A"/>
    <w:rsid w:val="003046E4"/>
    <w:rsid w:val="00304AD1"/>
    <w:rsid w:val="003055EA"/>
    <w:rsid w:val="00306B0D"/>
    <w:rsid w:val="00310C24"/>
    <w:rsid w:val="00311E51"/>
    <w:rsid w:val="00312820"/>
    <w:rsid w:val="00312F56"/>
    <w:rsid w:val="00313F9E"/>
    <w:rsid w:val="003218A1"/>
    <w:rsid w:val="00321AA7"/>
    <w:rsid w:val="00322365"/>
    <w:rsid w:val="00322787"/>
    <w:rsid w:val="003248FF"/>
    <w:rsid w:val="0032559E"/>
    <w:rsid w:val="003255D5"/>
    <w:rsid w:val="0032628D"/>
    <w:rsid w:val="00331A12"/>
    <w:rsid w:val="00333834"/>
    <w:rsid w:val="003338D3"/>
    <w:rsid w:val="003412DB"/>
    <w:rsid w:val="00341B6D"/>
    <w:rsid w:val="00342575"/>
    <w:rsid w:val="0034354E"/>
    <w:rsid w:val="00344AB2"/>
    <w:rsid w:val="00346526"/>
    <w:rsid w:val="00347058"/>
    <w:rsid w:val="00354485"/>
    <w:rsid w:val="003546A1"/>
    <w:rsid w:val="00357918"/>
    <w:rsid w:val="00357CE5"/>
    <w:rsid w:val="00362907"/>
    <w:rsid w:val="00363251"/>
    <w:rsid w:val="00363834"/>
    <w:rsid w:val="0036623F"/>
    <w:rsid w:val="003673EF"/>
    <w:rsid w:val="003817B8"/>
    <w:rsid w:val="00382734"/>
    <w:rsid w:val="003873E1"/>
    <w:rsid w:val="003944EB"/>
    <w:rsid w:val="00396479"/>
    <w:rsid w:val="003965A1"/>
    <w:rsid w:val="003A3418"/>
    <w:rsid w:val="003A3466"/>
    <w:rsid w:val="003B026A"/>
    <w:rsid w:val="003B0628"/>
    <w:rsid w:val="003B1188"/>
    <w:rsid w:val="003B1302"/>
    <w:rsid w:val="003B5500"/>
    <w:rsid w:val="003B5FC1"/>
    <w:rsid w:val="003B6744"/>
    <w:rsid w:val="003C0727"/>
    <w:rsid w:val="003C451A"/>
    <w:rsid w:val="003D315D"/>
    <w:rsid w:val="003D3C2F"/>
    <w:rsid w:val="003D65D7"/>
    <w:rsid w:val="003E2190"/>
    <w:rsid w:val="003E42AE"/>
    <w:rsid w:val="003E5179"/>
    <w:rsid w:val="003F04F2"/>
    <w:rsid w:val="003F08AB"/>
    <w:rsid w:val="003F1B2C"/>
    <w:rsid w:val="003F2972"/>
    <w:rsid w:val="003F31CD"/>
    <w:rsid w:val="003F52EA"/>
    <w:rsid w:val="003F7214"/>
    <w:rsid w:val="004066DA"/>
    <w:rsid w:val="004103C5"/>
    <w:rsid w:val="004119BC"/>
    <w:rsid w:val="00415ADD"/>
    <w:rsid w:val="004163E4"/>
    <w:rsid w:val="0041738B"/>
    <w:rsid w:val="004179BC"/>
    <w:rsid w:val="00421D8A"/>
    <w:rsid w:val="004227DB"/>
    <w:rsid w:val="00422BA7"/>
    <w:rsid w:val="00425542"/>
    <w:rsid w:val="0042725B"/>
    <w:rsid w:val="004302EF"/>
    <w:rsid w:val="004309C3"/>
    <w:rsid w:val="00431123"/>
    <w:rsid w:val="00431992"/>
    <w:rsid w:val="004334C4"/>
    <w:rsid w:val="0043510F"/>
    <w:rsid w:val="004414BC"/>
    <w:rsid w:val="00442096"/>
    <w:rsid w:val="00443041"/>
    <w:rsid w:val="00446129"/>
    <w:rsid w:val="00446164"/>
    <w:rsid w:val="0044684C"/>
    <w:rsid w:val="004474CF"/>
    <w:rsid w:val="00454ED8"/>
    <w:rsid w:val="0045627F"/>
    <w:rsid w:val="00456314"/>
    <w:rsid w:val="00456A25"/>
    <w:rsid w:val="00457DF6"/>
    <w:rsid w:val="00461E85"/>
    <w:rsid w:val="00464AA3"/>
    <w:rsid w:val="004656D5"/>
    <w:rsid w:val="00465C2B"/>
    <w:rsid w:val="00466133"/>
    <w:rsid w:val="00471A34"/>
    <w:rsid w:val="00476EB7"/>
    <w:rsid w:val="0048019C"/>
    <w:rsid w:val="004813CB"/>
    <w:rsid w:val="00485EFF"/>
    <w:rsid w:val="00490AF5"/>
    <w:rsid w:val="0049257A"/>
    <w:rsid w:val="00493CD4"/>
    <w:rsid w:val="004945BF"/>
    <w:rsid w:val="00497B38"/>
    <w:rsid w:val="004A17A4"/>
    <w:rsid w:val="004A280A"/>
    <w:rsid w:val="004A4BF9"/>
    <w:rsid w:val="004A5686"/>
    <w:rsid w:val="004B0247"/>
    <w:rsid w:val="004B195F"/>
    <w:rsid w:val="004B1FE2"/>
    <w:rsid w:val="004C1464"/>
    <w:rsid w:val="004C48F3"/>
    <w:rsid w:val="004D5DF1"/>
    <w:rsid w:val="004E1ED3"/>
    <w:rsid w:val="004E5A69"/>
    <w:rsid w:val="004F33B6"/>
    <w:rsid w:val="004F6749"/>
    <w:rsid w:val="00502890"/>
    <w:rsid w:val="00513316"/>
    <w:rsid w:val="00513620"/>
    <w:rsid w:val="00517A8B"/>
    <w:rsid w:val="00523350"/>
    <w:rsid w:val="00525713"/>
    <w:rsid w:val="00526206"/>
    <w:rsid w:val="00526E3F"/>
    <w:rsid w:val="005310C5"/>
    <w:rsid w:val="0053372C"/>
    <w:rsid w:val="00533E17"/>
    <w:rsid w:val="00534C57"/>
    <w:rsid w:val="005361D9"/>
    <w:rsid w:val="00536643"/>
    <w:rsid w:val="0054578A"/>
    <w:rsid w:val="0054647E"/>
    <w:rsid w:val="00551A13"/>
    <w:rsid w:val="00552346"/>
    <w:rsid w:val="00557787"/>
    <w:rsid w:val="005603DF"/>
    <w:rsid w:val="00561031"/>
    <w:rsid w:val="00563C22"/>
    <w:rsid w:val="005644E7"/>
    <w:rsid w:val="00564BD0"/>
    <w:rsid w:val="005667BA"/>
    <w:rsid w:val="0057266F"/>
    <w:rsid w:val="00572B4F"/>
    <w:rsid w:val="005738C1"/>
    <w:rsid w:val="0057398B"/>
    <w:rsid w:val="005740B8"/>
    <w:rsid w:val="005745E8"/>
    <w:rsid w:val="0057748A"/>
    <w:rsid w:val="00577F43"/>
    <w:rsid w:val="0058080E"/>
    <w:rsid w:val="00582118"/>
    <w:rsid w:val="00583D99"/>
    <w:rsid w:val="0059154B"/>
    <w:rsid w:val="00592A4F"/>
    <w:rsid w:val="0059349C"/>
    <w:rsid w:val="005956B0"/>
    <w:rsid w:val="00595822"/>
    <w:rsid w:val="00595D76"/>
    <w:rsid w:val="00597B4F"/>
    <w:rsid w:val="005A3AC7"/>
    <w:rsid w:val="005A46EE"/>
    <w:rsid w:val="005A7267"/>
    <w:rsid w:val="005B0D10"/>
    <w:rsid w:val="005B2B9D"/>
    <w:rsid w:val="005B3749"/>
    <w:rsid w:val="005B54C5"/>
    <w:rsid w:val="005C384B"/>
    <w:rsid w:val="005C60FD"/>
    <w:rsid w:val="005D2264"/>
    <w:rsid w:val="005D5D94"/>
    <w:rsid w:val="005E100D"/>
    <w:rsid w:val="005E3207"/>
    <w:rsid w:val="005E39E8"/>
    <w:rsid w:val="005E3BF4"/>
    <w:rsid w:val="005E4C3E"/>
    <w:rsid w:val="005E73BF"/>
    <w:rsid w:val="005E77F3"/>
    <w:rsid w:val="005F09BD"/>
    <w:rsid w:val="005F2A01"/>
    <w:rsid w:val="005F7839"/>
    <w:rsid w:val="00601FA9"/>
    <w:rsid w:val="006043BD"/>
    <w:rsid w:val="00604BF7"/>
    <w:rsid w:val="006147B7"/>
    <w:rsid w:val="00614D54"/>
    <w:rsid w:val="006179C8"/>
    <w:rsid w:val="006222B2"/>
    <w:rsid w:val="00622952"/>
    <w:rsid w:val="006305B8"/>
    <w:rsid w:val="00630B7D"/>
    <w:rsid w:val="0063492D"/>
    <w:rsid w:val="00635E5C"/>
    <w:rsid w:val="00640970"/>
    <w:rsid w:val="00644433"/>
    <w:rsid w:val="00645FD1"/>
    <w:rsid w:val="0064606F"/>
    <w:rsid w:val="00647DFE"/>
    <w:rsid w:val="0065042D"/>
    <w:rsid w:val="00652541"/>
    <w:rsid w:val="006532F9"/>
    <w:rsid w:val="00660D14"/>
    <w:rsid w:val="00663F20"/>
    <w:rsid w:val="00664DD3"/>
    <w:rsid w:val="00666F01"/>
    <w:rsid w:val="0066758E"/>
    <w:rsid w:val="00674203"/>
    <w:rsid w:val="00683518"/>
    <w:rsid w:val="00687710"/>
    <w:rsid w:val="00690078"/>
    <w:rsid w:val="0069220A"/>
    <w:rsid w:val="00694132"/>
    <w:rsid w:val="00695959"/>
    <w:rsid w:val="00696A47"/>
    <w:rsid w:val="006A0FC6"/>
    <w:rsid w:val="006A104E"/>
    <w:rsid w:val="006B0031"/>
    <w:rsid w:val="006B20B1"/>
    <w:rsid w:val="006B3986"/>
    <w:rsid w:val="006B3D4C"/>
    <w:rsid w:val="006B45B6"/>
    <w:rsid w:val="006B5D65"/>
    <w:rsid w:val="006C09D6"/>
    <w:rsid w:val="006C3149"/>
    <w:rsid w:val="006C368F"/>
    <w:rsid w:val="006C5B42"/>
    <w:rsid w:val="006D173E"/>
    <w:rsid w:val="006D1D09"/>
    <w:rsid w:val="006D6BBE"/>
    <w:rsid w:val="006D7B7D"/>
    <w:rsid w:val="006E11A0"/>
    <w:rsid w:val="006E245C"/>
    <w:rsid w:val="006E51C4"/>
    <w:rsid w:val="006E7BCA"/>
    <w:rsid w:val="006F037B"/>
    <w:rsid w:val="006F1755"/>
    <w:rsid w:val="006F4AA9"/>
    <w:rsid w:val="006F54A9"/>
    <w:rsid w:val="006F7A71"/>
    <w:rsid w:val="00702440"/>
    <w:rsid w:val="007048DA"/>
    <w:rsid w:val="00712FDE"/>
    <w:rsid w:val="007237E8"/>
    <w:rsid w:val="00724A78"/>
    <w:rsid w:val="0073008B"/>
    <w:rsid w:val="00735783"/>
    <w:rsid w:val="00735FD9"/>
    <w:rsid w:val="00742D26"/>
    <w:rsid w:val="007466F2"/>
    <w:rsid w:val="00755825"/>
    <w:rsid w:val="00757043"/>
    <w:rsid w:val="007653DE"/>
    <w:rsid w:val="00775E15"/>
    <w:rsid w:val="007811CE"/>
    <w:rsid w:val="00784300"/>
    <w:rsid w:val="00785937"/>
    <w:rsid w:val="00790771"/>
    <w:rsid w:val="0079080E"/>
    <w:rsid w:val="00794D1B"/>
    <w:rsid w:val="007954ED"/>
    <w:rsid w:val="007A124B"/>
    <w:rsid w:val="007A28D1"/>
    <w:rsid w:val="007A2F58"/>
    <w:rsid w:val="007B0D57"/>
    <w:rsid w:val="007B2128"/>
    <w:rsid w:val="007B388D"/>
    <w:rsid w:val="007B62B0"/>
    <w:rsid w:val="007C1315"/>
    <w:rsid w:val="007C38AF"/>
    <w:rsid w:val="007C6800"/>
    <w:rsid w:val="007D0198"/>
    <w:rsid w:val="007D113C"/>
    <w:rsid w:val="007D2350"/>
    <w:rsid w:val="007D3967"/>
    <w:rsid w:val="007E1490"/>
    <w:rsid w:val="007E2665"/>
    <w:rsid w:val="007E3153"/>
    <w:rsid w:val="007E3615"/>
    <w:rsid w:val="007F43AA"/>
    <w:rsid w:val="007F6BF9"/>
    <w:rsid w:val="008031AA"/>
    <w:rsid w:val="00804C1C"/>
    <w:rsid w:val="00810D14"/>
    <w:rsid w:val="00810E14"/>
    <w:rsid w:val="00811D36"/>
    <w:rsid w:val="00812BD8"/>
    <w:rsid w:val="00814158"/>
    <w:rsid w:val="00816C68"/>
    <w:rsid w:val="00830366"/>
    <w:rsid w:val="008313AE"/>
    <w:rsid w:val="00832076"/>
    <w:rsid w:val="00833565"/>
    <w:rsid w:val="008517A2"/>
    <w:rsid w:val="008563DD"/>
    <w:rsid w:val="00856FDD"/>
    <w:rsid w:val="00872A56"/>
    <w:rsid w:val="00873D52"/>
    <w:rsid w:val="00875B9F"/>
    <w:rsid w:val="008765AA"/>
    <w:rsid w:val="008768EE"/>
    <w:rsid w:val="008834AE"/>
    <w:rsid w:val="00883974"/>
    <w:rsid w:val="0088479F"/>
    <w:rsid w:val="00884E1D"/>
    <w:rsid w:val="00885763"/>
    <w:rsid w:val="0089099A"/>
    <w:rsid w:val="0089147A"/>
    <w:rsid w:val="00894363"/>
    <w:rsid w:val="008951F3"/>
    <w:rsid w:val="00895CB8"/>
    <w:rsid w:val="00896843"/>
    <w:rsid w:val="008A59E6"/>
    <w:rsid w:val="008A5A15"/>
    <w:rsid w:val="008A686C"/>
    <w:rsid w:val="008A69FB"/>
    <w:rsid w:val="008B365B"/>
    <w:rsid w:val="008B3D7F"/>
    <w:rsid w:val="008B6A32"/>
    <w:rsid w:val="008C2567"/>
    <w:rsid w:val="008C7F7D"/>
    <w:rsid w:val="008D0C5B"/>
    <w:rsid w:val="008D245E"/>
    <w:rsid w:val="008D3E5C"/>
    <w:rsid w:val="008D4131"/>
    <w:rsid w:val="008E2006"/>
    <w:rsid w:val="008E4092"/>
    <w:rsid w:val="008E485C"/>
    <w:rsid w:val="008E695E"/>
    <w:rsid w:val="008F2728"/>
    <w:rsid w:val="008F6CE3"/>
    <w:rsid w:val="008F7103"/>
    <w:rsid w:val="00904958"/>
    <w:rsid w:val="00904DCD"/>
    <w:rsid w:val="00904E5F"/>
    <w:rsid w:val="0090591F"/>
    <w:rsid w:val="0091232E"/>
    <w:rsid w:val="009143CA"/>
    <w:rsid w:val="00914454"/>
    <w:rsid w:val="00922B01"/>
    <w:rsid w:val="0092485B"/>
    <w:rsid w:val="00926040"/>
    <w:rsid w:val="009307E8"/>
    <w:rsid w:val="00933A8F"/>
    <w:rsid w:val="0093787C"/>
    <w:rsid w:val="00937F3D"/>
    <w:rsid w:val="00942BFF"/>
    <w:rsid w:val="00952E88"/>
    <w:rsid w:val="00961557"/>
    <w:rsid w:val="00961971"/>
    <w:rsid w:val="0096221C"/>
    <w:rsid w:val="00963531"/>
    <w:rsid w:val="00965879"/>
    <w:rsid w:val="00965FEB"/>
    <w:rsid w:val="0096642F"/>
    <w:rsid w:val="00971139"/>
    <w:rsid w:val="009726A1"/>
    <w:rsid w:val="00974364"/>
    <w:rsid w:val="00976393"/>
    <w:rsid w:val="0098246E"/>
    <w:rsid w:val="00982F84"/>
    <w:rsid w:val="00983937"/>
    <w:rsid w:val="009843E1"/>
    <w:rsid w:val="00985EF6"/>
    <w:rsid w:val="00990E10"/>
    <w:rsid w:val="0099639D"/>
    <w:rsid w:val="00996A34"/>
    <w:rsid w:val="009A5A0D"/>
    <w:rsid w:val="009A5FB9"/>
    <w:rsid w:val="009A6510"/>
    <w:rsid w:val="009B109A"/>
    <w:rsid w:val="009B1AAA"/>
    <w:rsid w:val="009B6357"/>
    <w:rsid w:val="009B7514"/>
    <w:rsid w:val="009C0278"/>
    <w:rsid w:val="009C04D4"/>
    <w:rsid w:val="009C14D1"/>
    <w:rsid w:val="009C7C21"/>
    <w:rsid w:val="009D0D56"/>
    <w:rsid w:val="009D21CE"/>
    <w:rsid w:val="009D2649"/>
    <w:rsid w:val="009D3D0D"/>
    <w:rsid w:val="009D63C5"/>
    <w:rsid w:val="009D6606"/>
    <w:rsid w:val="009D7E38"/>
    <w:rsid w:val="009E584D"/>
    <w:rsid w:val="009E6703"/>
    <w:rsid w:val="009E7A13"/>
    <w:rsid w:val="009F1922"/>
    <w:rsid w:val="009F2000"/>
    <w:rsid w:val="009F5818"/>
    <w:rsid w:val="009F5A33"/>
    <w:rsid w:val="00A00119"/>
    <w:rsid w:val="00A007A0"/>
    <w:rsid w:val="00A01166"/>
    <w:rsid w:val="00A04D9C"/>
    <w:rsid w:val="00A11D00"/>
    <w:rsid w:val="00A11F63"/>
    <w:rsid w:val="00A12024"/>
    <w:rsid w:val="00A12B80"/>
    <w:rsid w:val="00A14864"/>
    <w:rsid w:val="00A14B2C"/>
    <w:rsid w:val="00A1742A"/>
    <w:rsid w:val="00A17F5E"/>
    <w:rsid w:val="00A2182D"/>
    <w:rsid w:val="00A237A4"/>
    <w:rsid w:val="00A2479E"/>
    <w:rsid w:val="00A25520"/>
    <w:rsid w:val="00A258CC"/>
    <w:rsid w:val="00A27D01"/>
    <w:rsid w:val="00A31083"/>
    <w:rsid w:val="00A324F7"/>
    <w:rsid w:val="00A3568F"/>
    <w:rsid w:val="00A35804"/>
    <w:rsid w:val="00A36963"/>
    <w:rsid w:val="00A37C48"/>
    <w:rsid w:val="00A40CAB"/>
    <w:rsid w:val="00A4119D"/>
    <w:rsid w:val="00A45FC3"/>
    <w:rsid w:val="00A52532"/>
    <w:rsid w:val="00A53445"/>
    <w:rsid w:val="00A53BEE"/>
    <w:rsid w:val="00A55D1C"/>
    <w:rsid w:val="00A567ED"/>
    <w:rsid w:val="00A6099A"/>
    <w:rsid w:val="00A634D8"/>
    <w:rsid w:val="00A66DCB"/>
    <w:rsid w:val="00A7104A"/>
    <w:rsid w:val="00A74C13"/>
    <w:rsid w:val="00A75535"/>
    <w:rsid w:val="00A75E60"/>
    <w:rsid w:val="00A7669A"/>
    <w:rsid w:val="00A826F9"/>
    <w:rsid w:val="00A83245"/>
    <w:rsid w:val="00A84729"/>
    <w:rsid w:val="00A84DF2"/>
    <w:rsid w:val="00A874D5"/>
    <w:rsid w:val="00A92A29"/>
    <w:rsid w:val="00A92C38"/>
    <w:rsid w:val="00A93361"/>
    <w:rsid w:val="00AA1C38"/>
    <w:rsid w:val="00AA26A2"/>
    <w:rsid w:val="00AA2909"/>
    <w:rsid w:val="00AA345C"/>
    <w:rsid w:val="00AA548A"/>
    <w:rsid w:val="00AA7730"/>
    <w:rsid w:val="00AA7CA6"/>
    <w:rsid w:val="00AC45BA"/>
    <w:rsid w:val="00AC48BA"/>
    <w:rsid w:val="00AC5DA2"/>
    <w:rsid w:val="00AC6D90"/>
    <w:rsid w:val="00AC72C9"/>
    <w:rsid w:val="00AD201A"/>
    <w:rsid w:val="00AD57D6"/>
    <w:rsid w:val="00AD687A"/>
    <w:rsid w:val="00AD7380"/>
    <w:rsid w:val="00AD7DCF"/>
    <w:rsid w:val="00AE3D4A"/>
    <w:rsid w:val="00AE42DF"/>
    <w:rsid w:val="00AE570A"/>
    <w:rsid w:val="00AE69E7"/>
    <w:rsid w:val="00AF0709"/>
    <w:rsid w:val="00AF0D36"/>
    <w:rsid w:val="00AF414F"/>
    <w:rsid w:val="00AF7A92"/>
    <w:rsid w:val="00B01A5B"/>
    <w:rsid w:val="00B02767"/>
    <w:rsid w:val="00B0492E"/>
    <w:rsid w:val="00B05A88"/>
    <w:rsid w:val="00B11ECE"/>
    <w:rsid w:val="00B12ACD"/>
    <w:rsid w:val="00B14FD5"/>
    <w:rsid w:val="00B17EF1"/>
    <w:rsid w:val="00B21D63"/>
    <w:rsid w:val="00B31220"/>
    <w:rsid w:val="00B3600F"/>
    <w:rsid w:val="00B50C23"/>
    <w:rsid w:val="00B52305"/>
    <w:rsid w:val="00B6073C"/>
    <w:rsid w:val="00B62039"/>
    <w:rsid w:val="00B638D9"/>
    <w:rsid w:val="00B67303"/>
    <w:rsid w:val="00B70977"/>
    <w:rsid w:val="00B72281"/>
    <w:rsid w:val="00B729C1"/>
    <w:rsid w:val="00B72F76"/>
    <w:rsid w:val="00B74CD9"/>
    <w:rsid w:val="00B76EC8"/>
    <w:rsid w:val="00B7788A"/>
    <w:rsid w:val="00B83132"/>
    <w:rsid w:val="00B8550A"/>
    <w:rsid w:val="00B929DE"/>
    <w:rsid w:val="00B948CB"/>
    <w:rsid w:val="00B95BEB"/>
    <w:rsid w:val="00B95F97"/>
    <w:rsid w:val="00B97EE4"/>
    <w:rsid w:val="00BA6DE2"/>
    <w:rsid w:val="00BA7FBC"/>
    <w:rsid w:val="00BB3E79"/>
    <w:rsid w:val="00BB6D2D"/>
    <w:rsid w:val="00BC17C5"/>
    <w:rsid w:val="00BC2869"/>
    <w:rsid w:val="00BC408D"/>
    <w:rsid w:val="00BC40A6"/>
    <w:rsid w:val="00BD6725"/>
    <w:rsid w:val="00BE0904"/>
    <w:rsid w:val="00BE10B4"/>
    <w:rsid w:val="00BE2486"/>
    <w:rsid w:val="00BE3666"/>
    <w:rsid w:val="00BE4C70"/>
    <w:rsid w:val="00BE562B"/>
    <w:rsid w:val="00BE734E"/>
    <w:rsid w:val="00BF42F8"/>
    <w:rsid w:val="00BF5437"/>
    <w:rsid w:val="00BF6C7B"/>
    <w:rsid w:val="00C019B4"/>
    <w:rsid w:val="00C0236D"/>
    <w:rsid w:val="00C0272B"/>
    <w:rsid w:val="00C02EA4"/>
    <w:rsid w:val="00C0485F"/>
    <w:rsid w:val="00C05795"/>
    <w:rsid w:val="00C05B18"/>
    <w:rsid w:val="00C064C9"/>
    <w:rsid w:val="00C166B6"/>
    <w:rsid w:val="00C16E87"/>
    <w:rsid w:val="00C24568"/>
    <w:rsid w:val="00C26B55"/>
    <w:rsid w:val="00C27431"/>
    <w:rsid w:val="00C315FC"/>
    <w:rsid w:val="00C32E53"/>
    <w:rsid w:val="00C346BB"/>
    <w:rsid w:val="00C3531C"/>
    <w:rsid w:val="00C35367"/>
    <w:rsid w:val="00C3764D"/>
    <w:rsid w:val="00C41DD7"/>
    <w:rsid w:val="00C454D0"/>
    <w:rsid w:val="00C4621E"/>
    <w:rsid w:val="00C46829"/>
    <w:rsid w:val="00C51C40"/>
    <w:rsid w:val="00C53DFC"/>
    <w:rsid w:val="00C53FBD"/>
    <w:rsid w:val="00C545D5"/>
    <w:rsid w:val="00C55076"/>
    <w:rsid w:val="00C55B90"/>
    <w:rsid w:val="00C56334"/>
    <w:rsid w:val="00C63478"/>
    <w:rsid w:val="00C64648"/>
    <w:rsid w:val="00C67E74"/>
    <w:rsid w:val="00C74AE7"/>
    <w:rsid w:val="00C7638D"/>
    <w:rsid w:val="00C80B13"/>
    <w:rsid w:val="00C879C3"/>
    <w:rsid w:val="00C9018F"/>
    <w:rsid w:val="00C94B00"/>
    <w:rsid w:val="00CB62E1"/>
    <w:rsid w:val="00CC2B68"/>
    <w:rsid w:val="00CD7B34"/>
    <w:rsid w:val="00CD7CFF"/>
    <w:rsid w:val="00CE6406"/>
    <w:rsid w:val="00CF07D1"/>
    <w:rsid w:val="00CF1D0E"/>
    <w:rsid w:val="00CF51C6"/>
    <w:rsid w:val="00D02028"/>
    <w:rsid w:val="00D044F3"/>
    <w:rsid w:val="00D04BF7"/>
    <w:rsid w:val="00D04C40"/>
    <w:rsid w:val="00D04D9E"/>
    <w:rsid w:val="00D06D8A"/>
    <w:rsid w:val="00D127B0"/>
    <w:rsid w:val="00D13E47"/>
    <w:rsid w:val="00D2240E"/>
    <w:rsid w:val="00D22607"/>
    <w:rsid w:val="00D26DDD"/>
    <w:rsid w:val="00D31D12"/>
    <w:rsid w:val="00D31E45"/>
    <w:rsid w:val="00D3354C"/>
    <w:rsid w:val="00D33983"/>
    <w:rsid w:val="00D3507E"/>
    <w:rsid w:val="00D40C78"/>
    <w:rsid w:val="00D40C91"/>
    <w:rsid w:val="00D438D6"/>
    <w:rsid w:val="00D45406"/>
    <w:rsid w:val="00D47E22"/>
    <w:rsid w:val="00D56D83"/>
    <w:rsid w:val="00D601CD"/>
    <w:rsid w:val="00D711A5"/>
    <w:rsid w:val="00D73F00"/>
    <w:rsid w:val="00D76DE5"/>
    <w:rsid w:val="00D8019F"/>
    <w:rsid w:val="00D830E6"/>
    <w:rsid w:val="00D86192"/>
    <w:rsid w:val="00D9051D"/>
    <w:rsid w:val="00D93623"/>
    <w:rsid w:val="00D94050"/>
    <w:rsid w:val="00DA248F"/>
    <w:rsid w:val="00DA3777"/>
    <w:rsid w:val="00DA47E3"/>
    <w:rsid w:val="00DA4872"/>
    <w:rsid w:val="00DA5118"/>
    <w:rsid w:val="00DA5B79"/>
    <w:rsid w:val="00DA67D3"/>
    <w:rsid w:val="00DB28FA"/>
    <w:rsid w:val="00DB47E9"/>
    <w:rsid w:val="00DB631B"/>
    <w:rsid w:val="00DC0116"/>
    <w:rsid w:val="00DC067E"/>
    <w:rsid w:val="00DC14C1"/>
    <w:rsid w:val="00DC25D7"/>
    <w:rsid w:val="00DC3EBC"/>
    <w:rsid w:val="00DC595C"/>
    <w:rsid w:val="00DC6794"/>
    <w:rsid w:val="00DC6FF5"/>
    <w:rsid w:val="00DC7CB6"/>
    <w:rsid w:val="00DD0466"/>
    <w:rsid w:val="00DD2FC3"/>
    <w:rsid w:val="00DD30F6"/>
    <w:rsid w:val="00DE0746"/>
    <w:rsid w:val="00DE17D2"/>
    <w:rsid w:val="00DE656B"/>
    <w:rsid w:val="00DE723A"/>
    <w:rsid w:val="00DE7784"/>
    <w:rsid w:val="00DF0CE9"/>
    <w:rsid w:val="00DF1EB4"/>
    <w:rsid w:val="00DF3EB1"/>
    <w:rsid w:val="00DF6908"/>
    <w:rsid w:val="00E01DA5"/>
    <w:rsid w:val="00E02054"/>
    <w:rsid w:val="00E02738"/>
    <w:rsid w:val="00E02BCF"/>
    <w:rsid w:val="00E0651D"/>
    <w:rsid w:val="00E11EF6"/>
    <w:rsid w:val="00E12384"/>
    <w:rsid w:val="00E14C3A"/>
    <w:rsid w:val="00E15583"/>
    <w:rsid w:val="00E17A21"/>
    <w:rsid w:val="00E21F03"/>
    <w:rsid w:val="00E260F0"/>
    <w:rsid w:val="00E30098"/>
    <w:rsid w:val="00E304A6"/>
    <w:rsid w:val="00E31005"/>
    <w:rsid w:val="00E335B3"/>
    <w:rsid w:val="00E34FAB"/>
    <w:rsid w:val="00E365C6"/>
    <w:rsid w:val="00E369BF"/>
    <w:rsid w:val="00E377A7"/>
    <w:rsid w:val="00E400E0"/>
    <w:rsid w:val="00E4203F"/>
    <w:rsid w:val="00E43431"/>
    <w:rsid w:val="00E45F68"/>
    <w:rsid w:val="00E46181"/>
    <w:rsid w:val="00E47A00"/>
    <w:rsid w:val="00E570BF"/>
    <w:rsid w:val="00E62CAF"/>
    <w:rsid w:val="00E64D4C"/>
    <w:rsid w:val="00E650AE"/>
    <w:rsid w:val="00E72557"/>
    <w:rsid w:val="00E77356"/>
    <w:rsid w:val="00E776FB"/>
    <w:rsid w:val="00E80B92"/>
    <w:rsid w:val="00E80DE4"/>
    <w:rsid w:val="00E9435F"/>
    <w:rsid w:val="00E969F3"/>
    <w:rsid w:val="00EA1928"/>
    <w:rsid w:val="00EA3A1E"/>
    <w:rsid w:val="00EA488E"/>
    <w:rsid w:val="00EA7925"/>
    <w:rsid w:val="00EB6876"/>
    <w:rsid w:val="00EC49F9"/>
    <w:rsid w:val="00EC57AF"/>
    <w:rsid w:val="00EC6DBC"/>
    <w:rsid w:val="00EC7D5B"/>
    <w:rsid w:val="00ED18A7"/>
    <w:rsid w:val="00ED4CFD"/>
    <w:rsid w:val="00EE18E4"/>
    <w:rsid w:val="00EE30C2"/>
    <w:rsid w:val="00EE3BA1"/>
    <w:rsid w:val="00EF112D"/>
    <w:rsid w:val="00EF4651"/>
    <w:rsid w:val="00EF684B"/>
    <w:rsid w:val="00EF781B"/>
    <w:rsid w:val="00F05FBB"/>
    <w:rsid w:val="00F10D4D"/>
    <w:rsid w:val="00F141DF"/>
    <w:rsid w:val="00F157AB"/>
    <w:rsid w:val="00F1613C"/>
    <w:rsid w:val="00F17B1A"/>
    <w:rsid w:val="00F207C6"/>
    <w:rsid w:val="00F233A2"/>
    <w:rsid w:val="00F25626"/>
    <w:rsid w:val="00F369F7"/>
    <w:rsid w:val="00F36E93"/>
    <w:rsid w:val="00F41205"/>
    <w:rsid w:val="00F42871"/>
    <w:rsid w:val="00F42F31"/>
    <w:rsid w:val="00F52B04"/>
    <w:rsid w:val="00F531D4"/>
    <w:rsid w:val="00F5374D"/>
    <w:rsid w:val="00F63A5F"/>
    <w:rsid w:val="00F646EC"/>
    <w:rsid w:val="00F70B8C"/>
    <w:rsid w:val="00F713C9"/>
    <w:rsid w:val="00F71FFB"/>
    <w:rsid w:val="00F73E9F"/>
    <w:rsid w:val="00F77AC1"/>
    <w:rsid w:val="00F809A4"/>
    <w:rsid w:val="00F844DC"/>
    <w:rsid w:val="00F857D0"/>
    <w:rsid w:val="00F94FE6"/>
    <w:rsid w:val="00FA0A2F"/>
    <w:rsid w:val="00FA13B5"/>
    <w:rsid w:val="00FA1A24"/>
    <w:rsid w:val="00FA20EE"/>
    <w:rsid w:val="00FA3002"/>
    <w:rsid w:val="00FA3BF1"/>
    <w:rsid w:val="00FB05FD"/>
    <w:rsid w:val="00FB6A15"/>
    <w:rsid w:val="00FB7587"/>
    <w:rsid w:val="00FC0C04"/>
    <w:rsid w:val="00FC17D2"/>
    <w:rsid w:val="00FC1F2D"/>
    <w:rsid w:val="00FC377E"/>
    <w:rsid w:val="00FC5838"/>
    <w:rsid w:val="00FC5C3E"/>
    <w:rsid w:val="00FC65C8"/>
    <w:rsid w:val="00FD3875"/>
    <w:rsid w:val="00FD6BF0"/>
    <w:rsid w:val="00FE4630"/>
    <w:rsid w:val="00FE58B7"/>
    <w:rsid w:val="00FF0278"/>
    <w:rsid w:val="00FF1ABB"/>
    <w:rsid w:val="00FF68A5"/>
    <w:rsid w:val="00FF6D6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E6DAA0-A810-4D68-8CAB-09110F48A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1CE"/>
    <w:pPr>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EE30C2"/>
    <w:pPr>
      <w:spacing w:before="100" w:beforeAutospacing="1" w:after="100" w:afterAutospacing="1"/>
    </w:pPr>
    <w:rPr>
      <w:lang w:val="en-GB" w:eastAsia="en-GB"/>
    </w:rPr>
  </w:style>
  <w:style w:type="paragraph" w:styleId="Textedebulles">
    <w:name w:val="Balloon Text"/>
    <w:basedOn w:val="Normal"/>
    <w:link w:val="TextedebullesCar"/>
    <w:uiPriority w:val="99"/>
    <w:semiHidden/>
    <w:unhideWhenUsed/>
    <w:rsid w:val="00EE30C2"/>
    <w:rPr>
      <w:rFonts w:ascii="Tahoma" w:hAnsi="Tahoma" w:cs="Tahoma"/>
      <w:sz w:val="16"/>
      <w:szCs w:val="16"/>
    </w:rPr>
  </w:style>
  <w:style w:type="character" w:customStyle="1" w:styleId="TextedebullesCar">
    <w:name w:val="Texte de bulles Car"/>
    <w:basedOn w:val="Policepardfaut"/>
    <w:link w:val="Textedebulles"/>
    <w:uiPriority w:val="99"/>
    <w:semiHidden/>
    <w:rsid w:val="00EE30C2"/>
    <w:rPr>
      <w:rFonts w:ascii="Tahoma" w:eastAsia="Times New Roman" w:hAnsi="Tahoma" w:cs="Tahoma"/>
      <w:sz w:val="16"/>
      <w:szCs w:val="16"/>
      <w:lang w:val="fr-FR" w:eastAsia="fr-FR"/>
    </w:rPr>
  </w:style>
  <w:style w:type="paragraph" w:styleId="Lgende">
    <w:name w:val="caption"/>
    <w:basedOn w:val="Normal"/>
    <w:next w:val="Normal"/>
    <w:uiPriority w:val="35"/>
    <w:unhideWhenUsed/>
    <w:qFormat/>
    <w:rsid w:val="00604BF7"/>
    <w:pPr>
      <w:spacing w:after="200"/>
    </w:pPr>
    <w:rPr>
      <w:b/>
      <w:bCs/>
      <w:color w:val="4F81BD" w:themeColor="accent1"/>
      <w:sz w:val="18"/>
      <w:szCs w:val="18"/>
    </w:rPr>
  </w:style>
  <w:style w:type="paragraph" w:styleId="Paragraphedeliste">
    <w:name w:val="List Paragraph"/>
    <w:basedOn w:val="Normal"/>
    <w:uiPriority w:val="34"/>
    <w:qFormat/>
    <w:rsid w:val="00BE4C70"/>
    <w:pPr>
      <w:ind w:left="720"/>
      <w:contextualSpacing/>
    </w:pPr>
  </w:style>
  <w:style w:type="character" w:styleId="Textedelespacerserv">
    <w:name w:val="Placeholder Text"/>
    <w:basedOn w:val="Policepardfaut"/>
    <w:uiPriority w:val="99"/>
    <w:semiHidden/>
    <w:rsid w:val="005E73BF"/>
    <w:rPr>
      <w:color w:val="808080"/>
    </w:rPr>
  </w:style>
  <w:style w:type="character" w:styleId="Marquedecommentaire">
    <w:name w:val="annotation reference"/>
    <w:rsid w:val="00B97EE4"/>
    <w:rPr>
      <w:sz w:val="16"/>
      <w:szCs w:val="16"/>
    </w:rPr>
  </w:style>
  <w:style w:type="paragraph" w:styleId="Commentaire">
    <w:name w:val="annotation text"/>
    <w:basedOn w:val="Normal"/>
    <w:link w:val="CommentaireCar"/>
    <w:rsid w:val="00B97EE4"/>
    <w:rPr>
      <w:sz w:val="20"/>
      <w:szCs w:val="20"/>
    </w:rPr>
  </w:style>
  <w:style w:type="character" w:customStyle="1" w:styleId="CommentaireCar">
    <w:name w:val="Commentaire Car"/>
    <w:basedOn w:val="Policepardfaut"/>
    <w:link w:val="Commentaire"/>
    <w:rsid w:val="00B97EE4"/>
    <w:rPr>
      <w:rFonts w:ascii="Times New Roman" w:eastAsia="Times New Roman" w:hAnsi="Times New Roman" w:cs="Times New Roman"/>
      <w:sz w:val="20"/>
      <w:szCs w:val="20"/>
      <w:lang w:val="fr-FR" w:eastAsia="fr-FR"/>
    </w:rPr>
  </w:style>
  <w:style w:type="character" w:styleId="Lienhypertexte">
    <w:name w:val="Hyperlink"/>
    <w:basedOn w:val="Policepardfaut"/>
    <w:uiPriority w:val="99"/>
    <w:unhideWhenUsed/>
    <w:rsid w:val="001F0508"/>
    <w:rPr>
      <w:color w:val="0000FF" w:themeColor="hyperlink"/>
      <w:u w:val="single"/>
    </w:rPr>
  </w:style>
  <w:style w:type="paragraph" w:customStyle="1" w:styleId="EndNoteBibliographyTitle">
    <w:name w:val="EndNote Bibliography Title"/>
    <w:basedOn w:val="Normal"/>
    <w:link w:val="EndNoteBibliographyTitleCar"/>
    <w:rsid w:val="00694132"/>
    <w:pPr>
      <w:jc w:val="center"/>
    </w:pPr>
    <w:rPr>
      <w:noProof/>
    </w:rPr>
  </w:style>
  <w:style w:type="character" w:customStyle="1" w:styleId="EndNoteBibliographyTitleCar">
    <w:name w:val="EndNote Bibliography Title Car"/>
    <w:basedOn w:val="Policepardfaut"/>
    <w:link w:val="EndNoteBibliographyTitle"/>
    <w:rsid w:val="00694132"/>
    <w:rPr>
      <w:rFonts w:ascii="Times New Roman" w:eastAsia="Times New Roman" w:hAnsi="Times New Roman" w:cs="Times New Roman"/>
      <w:noProof/>
      <w:sz w:val="24"/>
      <w:szCs w:val="24"/>
      <w:lang w:val="fr-FR" w:eastAsia="fr-FR"/>
    </w:rPr>
  </w:style>
  <w:style w:type="paragraph" w:customStyle="1" w:styleId="EndNoteBibliography">
    <w:name w:val="EndNote Bibliography"/>
    <w:basedOn w:val="Normal"/>
    <w:link w:val="EndNoteBibliographyCar"/>
    <w:rsid w:val="00694132"/>
    <w:rPr>
      <w:noProof/>
    </w:rPr>
  </w:style>
  <w:style w:type="character" w:customStyle="1" w:styleId="EndNoteBibliographyCar">
    <w:name w:val="EndNote Bibliography Car"/>
    <w:basedOn w:val="Policepardfaut"/>
    <w:link w:val="EndNoteBibliography"/>
    <w:rsid w:val="00694132"/>
    <w:rPr>
      <w:rFonts w:ascii="Times New Roman" w:eastAsia="Times New Roman" w:hAnsi="Times New Roman" w:cs="Times New Roman"/>
      <w:noProof/>
      <w:sz w:val="24"/>
      <w:szCs w:val="24"/>
      <w:lang w:val="fr-FR" w:eastAsia="fr-FR"/>
    </w:rPr>
  </w:style>
  <w:style w:type="paragraph" w:styleId="Objetducommentaire">
    <w:name w:val="annotation subject"/>
    <w:basedOn w:val="Commentaire"/>
    <w:next w:val="Commentaire"/>
    <w:link w:val="ObjetducommentaireCar"/>
    <w:uiPriority w:val="99"/>
    <w:semiHidden/>
    <w:unhideWhenUsed/>
    <w:rsid w:val="001A49A3"/>
    <w:rPr>
      <w:b/>
      <w:bCs/>
    </w:rPr>
  </w:style>
  <w:style w:type="character" w:customStyle="1" w:styleId="ObjetducommentaireCar">
    <w:name w:val="Objet du commentaire Car"/>
    <w:basedOn w:val="CommentaireCar"/>
    <w:link w:val="Objetducommentaire"/>
    <w:uiPriority w:val="99"/>
    <w:semiHidden/>
    <w:rsid w:val="001A49A3"/>
    <w:rPr>
      <w:rFonts w:ascii="Times New Roman" w:eastAsia="Times New Roman" w:hAnsi="Times New Roman" w:cs="Times New Roman"/>
      <w:b/>
      <w:bCs/>
      <w:sz w:val="20"/>
      <w:szCs w:val="20"/>
      <w:lang w:val="fr-FR" w:eastAsia="fr-FR"/>
    </w:rPr>
  </w:style>
  <w:style w:type="paragraph" w:styleId="En-tte">
    <w:name w:val="header"/>
    <w:basedOn w:val="Normal"/>
    <w:link w:val="En-tteCar"/>
    <w:uiPriority w:val="99"/>
    <w:unhideWhenUsed/>
    <w:rsid w:val="00C56334"/>
    <w:pPr>
      <w:tabs>
        <w:tab w:val="center" w:pos="4536"/>
        <w:tab w:val="right" w:pos="9072"/>
      </w:tabs>
    </w:pPr>
  </w:style>
  <w:style w:type="character" w:customStyle="1" w:styleId="En-tteCar">
    <w:name w:val="En-tête Car"/>
    <w:basedOn w:val="Policepardfaut"/>
    <w:link w:val="En-tte"/>
    <w:uiPriority w:val="99"/>
    <w:rsid w:val="00C56334"/>
    <w:rPr>
      <w:rFonts w:ascii="Times New Roman" w:eastAsia="Times New Roman" w:hAnsi="Times New Roman" w:cs="Times New Roman"/>
      <w:sz w:val="24"/>
      <w:szCs w:val="24"/>
      <w:lang w:val="fr-FR" w:eastAsia="fr-FR"/>
    </w:rPr>
  </w:style>
  <w:style w:type="paragraph" w:styleId="Pieddepage">
    <w:name w:val="footer"/>
    <w:basedOn w:val="Normal"/>
    <w:link w:val="PieddepageCar"/>
    <w:uiPriority w:val="99"/>
    <w:unhideWhenUsed/>
    <w:rsid w:val="00C56334"/>
    <w:pPr>
      <w:tabs>
        <w:tab w:val="center" w:pos="4536"/>
        <w:tab w:val="right" w:pos="9072"/>
      </w:tabs>
    </w:pPr>
  </w:style>
  <w:style w:type="character" w:customStyle="1" w:styleId="PieddepageCar">
    <w:name w:val="Pied de page Car"/>
    <w:basedOn w:val="Policepardfaut"/>
    <w:link w:val="Pieddepage"/>
    <w:uiPriority w:val="99"/>
    <w:rsid w:val="00C56334"/>
    <w:rPr>
      <w:rFonts w:ascii="Times New Roman" w:eastAsia="Times New Roman" w:hAnsi="Times New Roman" w:cs="Times New Roman"/>
      <w:sz w:val="24"/>
      <w:szCs w:val="24"/>
      <w:lang w:val="fr-FR" w:eastAsia="fr-FR"/>
    </w:rPr>
  </w:style>
  <w:style w:type="paragraph" w:styleId="Textebrut">
    <w:name w:val="Plain Text"/>
    <w:basedOn w:val="Normal"/>
    <w:link w:val="TextebrutCar"/>
    <w:uiPriority w:val="99"/>
    <w:semiHidden/>
    <w:unhideWhenUsed/>
    <w:rsid w:val="00C67E74"/>
    <w:rPr>
      <w:rFonts w:ascii="Calibri" w:eastAsiaTheme="minorHAnsi" w:hAnsi="Calibri" w:cs="Consolas"/>
      <w:sz w:val="22"/>
      <w:szCs w:val="21"/>
      <w:lang w:val="fr-BE" w:eastAsia="en-US"/>
    </w:rPr>
  </w:style>
  <w:style w:type="character" w:customStyle="1" w:styleId="TextebrutCar">
    <w:name w:val="Texte brut Car"/>
    <w:basedOn w:val="Policepardfaut"/>
    <w:link w:val="Textebrut"/>
    <w:uiPriority w:val="99"/>
    <w:semiHidden/>
    <w:rsid w:val="00C67E74"/>
    <w:rPr>
      <w:rFonts w:ascii="Calibri" w:hAnsi="Calibri" w:cs="Consolas"/>
      <w:szCs w:val="21"/>
    </w:rPr>
  </w:style>
  <w:style w:type="character" w:styleId="Lienhypertextesuivivisit">
    <w:name w:val="FollowedHyperlink"/>
    <w:basedOn w:val="Policepardfaut"/>
    <w:uiPriority w:val="99"/>
    <w:semiHidden/>
    <w:unhideWhenUsed/>
    <w:rsid w:val="00422BA7"/>
    <w:rPr>
      <w:color w:val="800080" w:themeColor="followedHyperlink"/>
      <w:u w:val="single"/>
    </w:rPr>
  </w:style>
  <w:style w:type="character" w:styleId="Numrodeligne">
    <w:name w:val="line number"/>
    <w:basedOn w:val="Policepardfaut"/>
    <w:uiPriority w:val="99"/>
    <w:semiHidden/>
    <w:unhideWhenUsed/>
    <w:rsid w:val="00166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64258">
      <w:bodyDiv w:val="1"/>
      <w:marLeft w:val="0"/>
      <w:marRight w:val="0"/>
      <w:marTop w:val="0"/>
      <w:marBottom w:val="0"/>
      <w:divBdr>
        <w:top w:val="none" w:sz="0" w:space="0" w:color="auto"/>
        <w:left w:val="none" w:sz="0" w:space="0" w:color="auto"/>
        <w:bottom w:val="none" w:sz="0" w:space="0" w:color="auto"/>
        <w:right w:val="none" w:sz="0" w:space="0" w:color="auto"/>
      </w:divBdr>
    </w:div>
    <w:div w:id="116141858">
      <w:bodyDiv w:val="1"/>
      <w:marLeft w:val="120"/>
      <w:marRight w:val="120"/>
      <w:marTop w:val="0"/>
      <w:marBottom w:val="0"/>
      <w:divBdr>
        <w:top w:val="none" w:sz="0" w:space="0" w:color="auto"/>
        <w:left w:val="none" w:sz="0" w:space="0" w:color="auto"/>
        <w:bottom w:val="none" w:sz="0" w:space="0" w:color="auto"/>
        <w:right w:val="none" w:sz="0" w:space="0" w:color="auto"/>
      </w:divBdr>
    </w:div>
    <w:div w:id="217056879">
      <w:bodyDiv w:val="1"/>
      <w:marLeft w:val="120"/>
      <w:marRight w:val="120"/>
      <w:marTop w:val="0"/>
      <w:marBottom w:val="0"/>
      <w:divBdr>
        <w:top w:val="none" w:sz="0" w:space="0" w:color="auto"/>
        <w:left w:val="none" w:sz="0" w:space="0" w:color="auto"/>
        <w:bottom w:val="none" w:sz="0" w:space="0" w:color="auto"/>
        <w:right w:val="none" w:sz="0" w:space="0" w:color="auto"/>
      </w:divBdr>
    </w:div>
    <w:div w:id="726995355">
      <w:bodyDiv w:val="1"/>
      <w:marLeft w:val="120"/>
      <w:marRight w:val="120"/>
      <w:marTop w:val="0"/>
      <w:marBottom w:val="0"/>
      <w:divBdr>
        <w:top w:val="none" w:sz="0" w:space="0" w:color="auto"/>
        <w:left w:val="none" w:sz="0" w:space="0" w:color="auto"/>
        <w:bottom w:val="none" w:sz="0" w:space="0" w:color="auto"/>
        <w:right w:val="none" w:sz="0" w:space="0" w:color="auto"/>
      </w:divBdr>
    </w:div>
    <w:div w:id="762579086">
      <w:bodyDiv w:val="1"/>
      <w:marLeft w:val="120"/>
      <w:marRight w:val="120"/>
      <w:marTop w:val="0"/>
      <w:marBottom w:val="0"/>
      <w:divBdr>
        <w:top w:val="none" w:sz="0" w:space="0" w:color="auto"/>
        <w:left w:val="none" w:sz="0" w:space="0" w:color="auto"/>
        <w:bottom w:val="none" w:sz="0" w:space="0" w:color="auto"/>
        <w:right w:val="none" w:sz="0" w:space="0" w:color="auto"/>
      </w:divBdr>
    </w:div>
    <w:div w:id="811754521">
      <w:bodyDiv w:val="1"/>
      <w:marLeft w:val="120"/>
      <w:marRight w:val="120"/>
      <w:marTop w:val="0"/>
      <w:marBottom w:val="0"/>
      <w:divBdr>
        <w:top w:val="none" w:sz="0" w:space="0" w:color="auto"/>
        <w:left w:val="none" w:sz="0" w:space="0" w:color="auto"/>
        <w:bottom w:val="none" w:sz="0" w:space="0" w:color="auto"/>
        <w:right w:val="none" w:sz="0" w:space="0" w:color="auto"/>
      </w:divBdr>
    </w:div>
    <w:div w:id="936717319">
      <w:bodyDiv w:val="1"/>
      <w:marLeft w:val="120"/>
      <w:marRight w:val="120"/>
      <w:marTop w:val="0"/>
      <w:marBottom w:val="0"/>
      <w:divBdr>
        <w:top w:val="none" w:sz="0" w:space="0" w:color="auto"/>
        <w:left w:val="none" w:sz="0" w:space="0" w:color="auto"/>
        <w:bottom w:val="none" w:sz="0" w:space="0" w:color="auto"/>
        <w:right w:val="none" w:sz="0" w:space="0" w:color="auto"/>
      </w:divBdr>
    </w:div>
    <w:div w:id="973831805">
      <w:bodyDiv w:val="1"/>
      <w:marLeft w:val="0"/>
      <w:marRight w:val="0"/>
      <w:marTop w:val="0"/>
      <w:marBottom w:val="0"/>
      <w:divBdr>
        <w:top w:val="none" w:sz="0" w:space="0" w:color="auto"/>
        <w:left w:val="none" w:sz="0" w:space="0" w:color="auto"/>
        <w:bottom w:val="none" w:sz="0" w:space="0" w:color="auto"/>
        <w:right w:val="none" w:sz="0" w:space="0" w:color="auto"/>
      </w:divBdr>
    </w:div>
    <w:div w:id="1044523949">
      <w:bodyDiv w:val="1"/>
      <w:marLeft w:val="120"/>
      <w:marRight w:val="120"/>
      <w:marTop w:val="0"/>
      <w:marBottom w:val="0"/>
      <w:divBdr>
        <w:top w:val="none" w:sz="0" w:space="0" w:color="auto"/>
        <w:left w:val="none" w:sz="0" w:space="0" w:color="auto"/>
        <w:bottom w:val="none" w:sz="0" w:space="0" w:color="auto"/>
        <w:right w:val="none" w:sz="0" w:space="0" w:color="auto"/>
      </w:divBdr>
    </w:div>
    <w:div w:id="1048719729">
      <w:bodyDiv w:val="1"/>
      <w:marLeft w:val="120"/>
      <w:marRight w:val="120"/>
      <w:marTop w:val="0"/>
      <w:marBottom w:val="0"/>
      <w:divBdr>
        <w:top w:val="none" w:sz="0" w:space="0" w:color="auto"/>
        <w:left w:val="none" w:sz="0" w:space="0" w:color="auto"/>
        <w:bottom w:val="none" w:sz="0" w:space="0" w:color="auto"/>
        <w:right w:val="none" w:sz="0" w:space="0" w:color="auto"/>
      </w:divBdr>
    </w:div>
    <w:div w:id="1187869625">
      <w:bodyDiv w:val="1"/>
      <w:marLeft w:val="120"/>
      <w:marRight w:val="120"/>
      <w:marTop w:val="0"/>
      <w:marBottom w:val="0"/>
      <w:divBdr>
        <w:top w:val="none" w:sz="0" w:space="0" w:color="auto"/>
        <w:left w:val="none" w:sz="0" w:space="0" w:color="auto"/>
        <w:bottom w:val="none" w:sz="0" w:space="0" w:color="auto"/>
        <w:right w:val="none" w:sz="0" w:space="0" w:color="auto"/>
      </w:divBdr>
    </w:div>
    <w:div w:id="1235117519">
      <w:bodyDiv w:val="1"/>
      <w:marLeft w:val="120"/>
      <w:marRight w:val="120"/>
      <w:marTop w:val="0"/>
      <w:marBottom w:val="0"/>
      <w:divBdr>
        <w:top w:val="none" w:sz="0" w:space="0" w:color="auto"/>
        <w:left w:val="none" w:sz="0" w:space="0" w:color="auto"/>
        <w:bottom w:val="none" w:sz="0" w:space="0" w:color="auto"/>
        <w:right w:val="none" w:sz="0" w:space="0" w:color="auto"/>
      </w:divBdr>
    </w:div>
    <w:div w:id="1395397182">
      <w:bodyDiv w:val="1"/>
      <w:marLeft w:val="120"/>
      <w:marRight w:val="120"/>
      <w:marTop w:val="0"/>
      <w:marBottom w:val="0"/>
      <w:divBdr>
        <w:top w:val="none" w:sz="0" w:space="0" w:color="auto"/>
        <w:left w:val="none" w:sz="0" w:space="0" w:color="auto"/>
        <w:bottom w:val="none" w:sz="0" w:space="0" w:color="auto"/>
        <w:right w:val="none" w:sz="0" w:space="0" w:color="auto"/>
      </w:divBdr>
    </w:div>
    <w:div w:id="1634022161">
      <w:bodyDiv w:val="1"/>
      <w:marLeft w:val="120"/>
      <w:marRight w:val="120"/>
      <w:marTop w:val="0"/>
      <w:marBottom w:val="0"/>
      <w:divBdr>
        <w:top w:val="none" w:sz="0" w:space="0" w:color="auto"/>
        <w:left w:val="none" w:sz="0" w:space="0" w:color="auto"/>
        <w:bottom w:val="none" w:sz="0" w:space="0" w:color="auto"/>
        <w:right w:val="none" w:sz="0" w:space="0" w:color="auto"/>
      </w:divBdr>
    </w:div>
    <w:div w:id="1779981623">
      <w:bodyDiv w:val="1"/>
      <w:marLeft w:val="0"/>
      <w:marRight w:val="0"/>
      <w:marTop w:val="0"/>
      <w:marBottom w:val="0"/>
      <w:divBdr>
        <w:top w:val="none" w:sz="0" w:space="0" w:color="auto"/>
        <w:left w:val="none" w:sz="0" w:space="0" w:color="auto"/>
        <w:bottom w:val="none" w:sz="0" w:space="0" w:color="auto"/>
        <w:right w:val="none" w:sz="0" w:space="0" w:color="auto"/>
      </w:divBdr>
    </w:div>
    <w:div w:id="1860850439">
      <w:bodyDiv w:val="1"/>
      <w:marLeft w:val="120"/>
      <w:marRight w:val="120"/>
      <w:marTop w:val="0"/>
      <w:marBottom w:val="0"/>
      <w:divBdr>
        <w:top w:val="none" w:sz="0" w:space="0" w:color="auto"/>
        <w:left w:val="none" w:sz="0" w:space="0" w:color="auto"/>
        <w:bottom w:val="none" w:sz="0" w:space="0" w:color="auto"/>
        <w:right w:val="none" w:sz="0" w:space="0" w:color="auto"/>
      </w:divBdr>
    </w:div>
    <w:div w:id="1928029286">
      <w:bodyDiv w:val="1"/>
      <w:marLeft w:val="120"/>
      <w:marRight w:val="12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incent.lorant@uclouvain.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88</Words>
  <Characters>3236</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3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Vincent Lorant</cp:lastModifiedBy>
  <cp:revision>2</cp:revision>
  <cp:lastPrinted>2015-06-12T09:53:00Z</cp:lastPrinted>
  <dcterms:created xsi:type="dcterms:W3CDTF">2016-04-28T18:11:00Z</dcterms:created>
  <dcterms:modified xsi:type="dcterms:W3CDTF">2016-04-28T18:11:00Z</dcterms:modified>
</cp:coreProperties>
</file>